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2217F" w:rsidRPr="00CF6EC8" w:rsidRDefault="0022217F" w:rsidP="003922B0">
      <w:pPr>
        <w:pStyle w:val="Heading2"/>
      </w:pPr>
      <w:r>
        <w:t xml:space="preserve">Table </w:t>
      </w:r>
      <w:proofErr w:type="spellStart"/>
      <w:r w:rsidR="00553C08">
        <w:t>S1</w:t>
      </w:r>
      <w:proofErr w:type="spellEnd"/>
      <w:r w:rsidR="00553C08">
        <w:t>.</w:t>
      </w:r>
      <w:r>
        <w:t xml:space="preserve"> </w:t>
      </w:r>
      <w:r w:rsidRPr="00C51FCB">
        <w:t>Food items and their definition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547"/>
        <w:gridCol w:w="6469"/>
      </w:tblGrid>
      <w:tr w:rsidR="0022217F" w:rsidRPr="00733711" w:rsidTr="0043321D">
        <w:tc>
          <w:tcPr>
            <w:tcW w:w="2547" w:type="dxa"/>
          </w:tcPr>
          <w:p w:rsidR="0022217F" w:rsidRPr="00733711" w:rsidRDefault="0022217F" w:rsidP="00E76BC3">
            <w:pPr>
              <w:spacing w:before="20" w:after="20" w:line="276" w:lineRule="auto"/>
              <w:rPr>
                <w:b/>
              </w:rPr>
            </w:pPr>
            <w:r w:rsidRPr="00733711">
              <w:rPr>
                <w:b/>
              </w:rPr>
              <w:t>Item</w:t>
            </w:r>
          </w:p>
        </w:tc>
        <w:tc>
          <w:tcPr>
            <w:tcW w:w="6469" w:type="dxa"/>
          </w:tcPr>
          <w:p w:rsidR="0022217F" w:rsidRPr="00733711" w:rsidRDefault="0022217F" w:rsidP="00E76BC3">
            <w:pPr>
              <w:spacing w:before="20" w:after="20" w:line="276" w:lineRule="auto"/>
              <w:rPr>
                <w:b/>
              </w:rPr>
            </w:pPr>
            <w:r w:rsidRPr="00733711">
              <w:rPr>
                <w:b/>
              </w:rPr>
              <w:t>Definition</w:t>
            </w:r>
          </w:p>
        </w:tc>
      </w:tr>
      <w:tr w:rsidR="0022217F" w:rsidRPr="00733711" w:rsidTr="0043321D">
        <w:tc>
          <w:tcPr>
            <w:tcW w:w="2547" w:type="dxa"/>
          </w:tcPr>
          <w:p w:rsidR="0022217F" w:rsidRPr="00733711" w:rsidRDefault="0022217F" w:rsidP="00E76BC3">
            <w:pPr>
              <w:spacing w:before="20" w:after="20" w:line="276" w:lineRule="auto"/>
            </w:pPr>
            <w:r w:rsidRPr="00733711">
              <w:t>Fresh fruit</w:t>
            </w:r>
          </w:p>
        </w:tc>
        <w:tc>
          <w:tcPr>
            <w:tcW w:w="6469" w:type="dxa"/>
          </w:tcPr>
          <w:p w:rsidR="0022217F" w:rsidRPr="00733711" w:rsidRDefault="0022217F" w:rsidP="00E76BC3">
            <w:pPr>
              <w:spacing w:before="20" w:after="20" w:line="276" w:lineRule="auto"/>
            </w:pPr>
            <w:r w:rsidRPr="00733711">
              <w:t>All fresh fruit items that are either as individual items (e.g. a single apple) or as bulk (e.g. 6 pack of Kiwi fruit). Do not included canned or dried fruit in this category.</w:t>
            </w:r>
          </w:p>
        </w:tc>
      </w:tr>
      <w:tr w:rsidR="0022217F" w:rsidRPr="00733711" w:rsidTr="0043321D">
        <w:tc>
          <w:tcPr>
            <w:tcW w:w="2547" w:type="dxa"/>
          </w:tcPr>
          <w:p w:rsidR="0022217F" w:rsidRPr="00733711" w:rsidRDefault="0022217F" w:rsidP="00E76BC3">
            <w:pPr>
              <w:spacing w:before="20" w:after="20" w:line="276" w:lineRule="auto"/>
            </w:pPr>
            <w:r w:rsidRPr="00733711">
              <w:t xml:space="preserve">Fresh vegetables  </w:t>
            </w:r>
          </w:p>
          <w:p w:rsidR="0022217F" w:rsidRPr="00733711" w:rsidRDefault="0022217F" w:rsidP="00E76BC3">
            <w:pPr>
              <w:spacing w:before="20" w:after="20" w:line="276" w:lineRule="auto"/>
            </w:pPr>
          </w:p>
        </w:tc>
        <w:tc>
          <w:tcPr>
            <w:tcW w:w="6469" w:type="dxa"/>
          </w:tcPr>
          <w:p w:rsidR="0022217F" w:rsidRPr="00733711" w:rsidRDefault="0022217F" w:rsidP="00E76BC3">
            <w:pPr>
              <w:spacing w:before="20" w:after="20" w:line="276" w:lineRule="auto"/>
            </w:pPr>
            <w:r w:rsidRPr="00733711">
              <w:t>All fresh vegetable items that are either as individual items (e.g. a lettuce) or as bulk (e.g. 1kg of carrots). Do not included canned or dried vegetables in this category.</w:t>
            </w:r>
          </w:p>
        </w:tc>
      </w:tr>
      <w:tr w:rsidR="0022217F" w:rsidRPr="00733711" w:rsidTr="0043321D">
        <w:tc>
          <w:tcPr>
            <w:tcW w:w="2547" w:type="dxa"/>
          </w:tcPr>
          <w:p w:rsidR="0022217F" w:rsidRPr="00733711" w:rsidRDefault="0022217F" w:rsidP="00E76BC3">
            <w:pPr>
              <w:spacing w:before="20" w:after="20" w:line="276" w:lineRule="auto"/>
            </w:pPr>
            <w:r w:rsidRPr="00733711">
              <w:t xml:space="preserve">Grocery items </w:t>
            </w:r>
          </w:p>
          <w:p w:rsidR="0022217F" w:rsidRPr="00733711" w:rsidRDefault="0022217F" w:rsidP="00E76BC3">
            <w:pPr>
              <w:spacing w:before="20" w:after="20" w:line="276" w:lineRule="auto"/>
            </w:pPr>
          </w:p>
        </w:tc>
        <w:tc>
          <w:tcPr>
            <w:tcW w:w="6469" w:type="dxa"/>
          </w:tcPr>
          <w:p w:rsidR="0022217F" w:rsidRPr="00733711" w:rsidRDefault="0022217F" w:rsidP="00E76BC3">
            <w:pPr>
              <w:spacing w:before="20" w:after="20" w:line="276" w:lineRule="auto"/>
            </w:pPr>
            <w:r w:rsidRPr="00733711">
              <w:t>This includes household grocery items such as bread, milk, cheese, pasta, rice, tinned fish, butter, canned fruit, meat, breakfast cereal, yoghurt etc.</w:t>
            </w:r>
          </w:p>
        </w:tc>
      </w:tr>
      <w:tr w:rsidR="0022217F" w:rsidRPr="00733711" w:rsidTr="0043321D">
        <w:tc>
          <w:tcPr>
            <w:tcW w:w="2547" w:type="dxa"/>
          </w:tcPr>
          <w:p w:rsidR="0022217F" w:rsidRPr="00733711" w:rsidRDefault="0022217F" w:rsidP="00E76BC3">
            <w:pPr>
              <w:spacing w:before="20" w:after="20" w:line="276" w:lineRule="auto"/>
            </w:pPr>
            <w:r w:rsidRPr="00733711">
              <w:t xml:space="preserve">Snack food </w:t>
            </w:r>
          </w:p>
          <w:p w:rsidR="0022217F" w:rsidRPr="00733711" w:rsidRDefault="0022217F" w:rsidP="00E76BC3">
            <w:pPr>
              <w:spacing w:before="20" w:after="20" w:line="276" w:lineRule="auto"/>
            </w:pPr>
          </w:p>
        </w:tc>
        <w:tc>
          <w:tcPr>
            <w:tcW w:w="6469" w:type="dxa"/>
          </w:tcPr>
          <w:p w:rsidR="0022217F" w:rsidRPr="00733711" w:rsidRDefault="0022217F" w:rsidP="00E76BC3">
            <w:pPr>
              <w:spacing w:before="20" w:after="20" w:line="276" w:lineRule="auto"/>
            </w:pPr>
            <w:r w:rsidRPr="00733711">
              <w:t>Potato/corn chips, chocolate, confectionery, muesli bars, popcorn, pretzels, pastries (e.g. cinnamon bun), ice cream etc.</w:t>
            </w:r>
          </w:p>
        </w:tc>
      </w:tr>
      <w:tr w:rsidR="0022217F" w:rsidRPr="00733711" w:rsidTr="0043321D">
        <w:tc>
          <w:tcPr>
            <w:tcW w:w="2547" w:type="dxa"/>
          </w:tcPr>
          <w:p w:rsidR="0022217F" w:rsidRPr="00733711" w:rsidRDefault="0022217F" w:rsidP="00E76BC3">
            <w:pPr>
              <w:spacing w:before="20" w:after="20" w:line="276" w:lineRule="auto"/>
            </w:pPr>
            <w:r>
              <w:t xml:space="preserve">Bottled water </w:t>
            </w:r>
          </w:p>
          <w:p w:rsidR="0022217F" w:rsidRPr="00733711" w:rsidRDefault="0022217F" w:rsidP="00E76BC3">
            <w:pPr>
              <w:spacing w:before="20" w:after="20" w:line="276" w:lineRule="auto"/>
            </w:pPr>
          </w:p>
        </w:tc>
        <w:tc>
          <w:tcPr>
            <w:tcW w:w="6469" w:type="dxa"/>
          </w:tcPr>
          <w:p w:rsidR="0022217F" w:rsidRDefault="0022217F" w:rsidP="00E76BC3">
            <w:pPr>
              <w:spacing w:before="20" w:after="20" w:line="276" w:lineRule="auto"/>
            </w:pPr>
            <w:r>
              <w:t>This includes all bottled natural water (still, free of flavours</w:t>
            </w:r>
          </w:p>
          <w:p w:rsidR="0022217F" w:rsidRPr="00733711" w:rsidRDefault="00AB5500" w:rsidP="00E76BC3">
            <w:pPr>
              <w:spacing w:before="20" w:after="20" w:line="276" w:lineRule="auto"/>
            </w:pPr>
            <w:r>
              <w:t>E</w:t>
            </w:r>
            <w:r w:rsidR="0022217F">
              <w:t>tc</w:t>
            </w:r>
            <w:r>
              <w:t>.</w:t>
            </w:r>
            <w:r w:rsidR="0022217F">
              <w:t>).</w:t>
            </w:r>
          </w:p>
        </w:tc>
      </w:tr>
      <w:tr w:rsidR="0022217F" w:rsidRPr="00733711" w:rsidTr="0043321D">
        <w:tc>
          <w:tcPr>
            <w:tcW w:w="2547" w:type="dxa"/>
          </w:tcPr>
          <w:p w:rsidR="0022217F" w:rsidRPr="00733711" w:rsidRDefault="0022217F" w:rsidP="00E76BC3">
            <w:pPr>
              <w:spacing w:before="20" w:after="20" w:line="276" w:lineRule="auto"/>
            </w:pPr>
            <w:r w:rsidRPr="00733711">
              <w:t>Soft drink</w:t>
            </w:r>
          </w:p>
        </w:tc>
        <w:tc>
          <w:tcPr>
            <w:tcW w:w="6469" w:type="dxa"/>
          </w:tcPr>
          <w:p w:rsidR="0022217F" w:rsidRPr="00733711" w:rsidRDefault="0022217F" w:rsidP="00E76BC3">
            <w:pPr>
              <w:spacing w:before="20" w:after="20" w:line="276" w:lineRule="auto"/>
            </w:pPr>
            <w:r w:rsidRPr="00733711">
              <w:t>This includes all soft drinks (both sugar sweetened and diet varieties), sports drinks, energy drinks etc</w:t>
            </w:r>
            <w:r w:rsidR="00AB5500">
              <w:t>.</w:t>
            </w:r>
          </w:p>
        </w:tc>
      </w:tr>
      <w:tr w:rsidR="0022217F" w:rsidRPr="00733711" w:rsidTr="0043321D">
        <w:tc>
          <w:tcPr>
            <w:tcW w:w="2547" w:type="dxa"/>
          </w:tcPr>
          <w:p w:rsidR="0022217F" w:rsidRPr="00733711" w:rsidRDefault="0022217F" w:rsidP="00E76BC3">
            <w:pPr>
              <w:spacing w:before="20" w:after="20" w:line="276" w:lineRule="auto"/>
            </w:pPr>
            <w:r w:rsidRPr="00733711">
              <w:t>Hot fast food/takeaway</w:t>
            </w:r>
          </w:p>
          <w:p w:rsidR="0022217F" w:rsidRPr="00733711" w:rsidRDefault="0022217F" w:rsidP="00E76BC3">
            <w:pPr>
              <w:spacing w:before="20" w:after="20" w:line="276" w:lineRule="auto"/>
            </w:pPr>
          </w:p>
        </w:tc>
        <w:tc>
          <w:tcPr>
            <w:tcW w:w="6469" w:type="dxa"/>
          </w:tcPr>
          <w:p w:rsidR="0022217F" w:rsidRPr="00733711" w:rsidRDefault="0022217F" w:rsidP="00E76BC3">
            <w:pPr>
              <w:spacing w:before="20" w:after="20" w:line="276" w:lineRule="auto"/>
            </w:pPr>
            <w:r w:rsidRPr="00733711">
              <w:t>Examples include hot chips, pizza, meat pie, hamburger, souvlaki, fish &amp; chips, fried/roast chicken, fried rice, curry, etc.</w:t>
            </w:r>
          </w:p>
        </w:tc>
      </w:tr>
      <w:tr w:rsidR="0022217F" w:rsidRPr="00733711" w:rsidTr="0043321D">
        <w:tc>
          <w:tcPr>
            <w:tcW w:w="2547" w:type="dxa"/>
          </w:tcPr>
          <w:p w:rsidR="0022217F" w:rsidRPr="00733711" w:rsidRDefault="0022217F" w:rsidP="00E76BC3">
            <w:pPr>
              <w:spacing w:before="20" w:after="20" w:line="276" w:lineRule="auto"/>
            </w:pPr>
            <w:r w:rsidRPr="00733711">
              <w:t>Cold takeaway</w:t>
            </w:r>
          </w:p>
        </w:tc>
        <w:tc>
          <w:tcPr>
            <w:tcW w:w="6469" w:type="dxa"/>
          </w:tcPr>
          <w:p w:rsidR="0022217F" w:rsidRPr="00733711" w:rsidRDefault="0022217F" w:rsidP="00E76BC3">
            <w:pPr>
              <w:spacing w:before="20" w:after="20"/>
            </w:pPr>
            <w:r w:rsidRPr="00733711">
              <w:t>Examples include sandwiches, salads, sushi etc.</w:t>
            </w:r>
          </w:p>
        </w:tc>
      </w:tr>
      <w:tr w:rsidR="0022217F" w:rsidRPr="00733711" w:rsidTr="0043321D">
        <w:tc>
          <w:tcPr>
            <w:tcW w:w="2547" w:type="dxa"/>
          </w:tcPr>
          <w:p w:rsidR="0022217F" w:rsidRPr="00733711" w:rsidRDefault="0022217F" w:rsidP="00E76BC3">
            <w:pPr>
              <w:spacing w:before="20" w:after="20" w:line="276" w:lineRule="auto"/>
            </w:pPr>
            <w:r w:rsidRPr="00733711">
              <w:t>Meal within sit down restaurant</w:t>
            </w:r>
          </w:p>
          <w:p w:rsidR="0022217F" w:rsidRPr="00733711" w:rsidRDefault="0022217F" w:rsidP="00E76BC3">
            <w:pPr>
              <w:spacing w:before="20" w:after="20" w:line="276" w:lineRule="auto"/>
            </w:pPr>
          </w:p>
        </w:tc>
        <w:tc>
          <w:tcPr>
            <w:tcW w:w="6469" w:type="dxa"/>
          </w:tcPr>
          <w:p w:rsidR="0022217F" w:rsidRPr="00733711" w:rsidRDefault="0022217F" w:rsidP="00E76BC3">
            <w:pPr>
              <w:spacing w:before="20" w:after="20" w:line="276" w:lineRule="auto"/>
            </w:pPr>
            <w:r w:rsidRPr="00733711">
              <w:t>This includes all eat in occasions in a full-table service sit down restaurant. It does not include occasions such as eating within a McDonald’s restaurant (which should be recorded under hot fast food/takeaway)</w:t>
            </w:r>
            <w:r>
              <w:t>.</w:t>
            </w:r>
          </w:p>
        </w:tc>
      </w:tr>
      <w:tr w:rsidR="0022217F" w:rsidRPr="00733711" w:rsidTr="0043321D">
        <w:tc>
          <w:tcPr>
            <w:tcW w:w="2547" w:type="dxa"/>
          </w:tcPr>
          <w:p w:rsidR="0022217F" w:rsidRPr="00733711" w:rsidRDefault="0022217F" w:rsidP="00E76BC3">
            <w:pPr>
              <w:spacing w:before="20" w:after="20" w:line="276" w:lineRule="auto"/>
            </w:pPr>
            <w:r>
              <w:t>Other</w:t>
            </w:r>
          </w:p>
        </w:tc>
        <w:tc>
          <w:tcPr>
            <w:tcW w:w="6469" w:type="dxa"/>
          </w:tcPr>
          <w:p w:rsidR="0022217F" w:rsidRPr="00733711" w:rsidRDefault="0022217F" w:rsidP="00E76BC3">
            <w:pPr>
              <w:spacing w:before="20" w:after="20" w:line="276" w:lineRule="auto"/>
            </w:pPr>
            <w:r>
              <w:t>Please specify any other item that is not in the listed above here. Additionally, if you are unsure how to classify an item, please list it here.</w:t>
            </w:r>
          </w:p>
        </w:tc>
      </w:tr>
    </w:tbl>
    <w:p w:rsidR="0022217F" w:rsidRDefault="0022217F" w:rsidP="0022217F">
      <w:pPr>
        <w:spacing w:before="20" w:after="20"/>
      </w:pPr>
    </w:p>
    <w:p w:rsidR="004C22FA" w:rsidRDefault="004C22FA" w:rsidP="0022217F">
      <w:pPr>
        <w:spacing w:before="20" w:after="20"/>
      </w:pPr>
    </w:p>
    <w:p w:rsidR="004C22FA" w:rsidRDefault="004C22FA" w:rsidP="0022217F">
      <w:pPr>
        <w:spacing w:before="20" w:after="20"/>
      </w:pPr>
    </w:p>
    <w:p w:rsidR="0022217F" w:rsidRDefault="0022217F" w:rsidP="0022217F">
      <w:pPr>
        <w:spacing w:before="20" w:after="20"/>
      </w:pPr>
    </w:p>
    <w:p w:rsidR="004C22FA" w:rsidRDefault="004C22FA" w:rsidP="0022217F">
      <w:pPr>
        <w:spacing w:before="20" w:after="20"/>
        <w:sectPr w:rsidR="004C22FA" w:rsidSect="00244EE1">
          <w:footerReference w:type="default" r:id="rId8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4C22FA" w:rsidRDefault="004C22FA" w:rsidP="0022217F">
      <w:pPr>
        <w:spacing w:before="20" w:after="20"/>
      </w:pPr>
    </w:p>
    <w:p w:rsidR="00552A66" w:rsidRPr="00CF6EC8" w:rsidRDefault="00552A66" w:rsidP="00552A66">
      <w:pPr>
        <w:pStyle w:val="Heading2"/>
      </w:pPr>
      <w:r>
        <w:t xml:space="preserve">Table </w:t>
      </w:r>
      <w:r w:rsidR="00F31340">
        <w:t>S2.</w:t>
      </w:r>
      <w:r>
        <w:t xml:space="preserve"> Post-estimation pairwise comparison for</w:t>
      </w:r>
      <w:r w:rsidR="00381F8A">
        <w:t xml:space="preserve"> distance from home to food purchase location by</w:t>
      </w:r>
      <w:r>
        <w:t xml:space="preserve"> </w:t>
      </w:r>
      <w:r w:rsidR="00345EB1">
        <w:t>neighbourhood type</w:t>
      </w:r>
      <w:r>
        <w:t xml:space="preserve"> (Model 2)</w:t>
      </w:r>
    </w:p>
    <w:tbl>
      <w:tblPr>
        <w:tblW w:w="1402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/>
      </w:tblPr>
      <w:tblGrid>
        <w:gridCol w:w="5103"/>
        <w:gridCol w:w="1985"/>
        <w:gridCol w:w="992"/>
        <w:gridCol w:w="1984"/>
        <w:gridCol w:w="987"/>
        <w:gridCol w:w="1984"/>
        <w:gridCol w:w="992"/>
      </w:tblGrid>
      <w:tr w:rsidR="004C22FA" w:rsidRPr="00950039" w:rsidTr="00A56116">
        <w:trPr>
          <w:trHeight w:val="20"/>
        </w:trPr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22FA" w:rsidRPr="00950039" w:rsidRDefault="004C22FA" w:rsidP="00CC754E">
            <w:pPr>
              <w:spacing w:before="20" w:after="20" w:line="264" w:lineRule="auto"/>
              <w:rPr>
                <w:rFonts w:eastAsia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22FA" w:rsidRPr="00950039" w:rsidRDefault="004C22FA" w:rsidP="00CC754E">
            <w:pPr>
              <w:spacing w:before="20" w:after="20" w:line="264" w:lineRule="auto"/>
              <w:jc w:val="center"/>
              <w:rPr>
                <w:rFonts w:eastAsia="Times New Roman"/>
                <w:color w:val="000000"/>
                <w:highlight w:val="yellow"/>
                <w:lang w:eastAsia="en-AU"/>
              </w:rPr>
            </w:pPr>
            <w:r w:rsidRPr="00950039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AU"/>
              </w:rPr>
              <w:t>All purchases</w:t>
            </w:r>
          </w:p>
        </w:tc>
        <w:tc>
          <w:tcPr>
            <w:tcW w:w="297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C22FA" w:rsidRPr="00950039" w:rsidRDefault="004C22FA" w:rsidP="00CC754E">
            <w:pPr>
              <w:spacing w:before="20" w:after="20" w:line="264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950039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AU"/>
              </w:rPr>
              <w:t>Purchases made when home was the origin</w:t>
            </w:r>
          </w:p>
        </w:tc>
        <w:tc>
          <w:tcPr>
            <w:tcW w:w="29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22FA" w:rsidRPr="00950039" w:rsidRDefault="004C22FA" w:rsidP="00552A66">
            <w:pPr>
              <w:spacing w:before="20" w:after="20" w:line="264" w:lineRule="auto"/>
              <w:jc w:val="center"/>
              <w:rPr>
                <w:rFonts w:eastAsia="Times New Roman"/>
                <w:color w:val="000000"/>
                <w:highlight w:val="yellow"/>
                <w:lang w:eastAsia="en-AU"/>
              </w:rPr>
            </w:pPr>
            <w:r w:rsidRPr="00950039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AU"/>
              </w:rPr>
              <w:t>Purchases made at supermarkets</w:t>
            </w:r>
          </w:p>
        </w:tc>
      </w:tr>
      <w:tr w:rsidR="004C22FA" w:rsidRPr="00950039" w:rsidTr="00A56116">
        <w:trPr>
          <w:trHeight w:val="20"/>
        </w:trPr>
        <w:tc>
          <w:tcPr>
            <w:tcW w:w="5103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22FA" w:rsidRPr="008E4CA1" w:rsidRDefault="00345EB1" w:rsidP="00CC754E">
            <w:pPr>
              <w:spacing w:before="20" w:after="20" w:line="264" w:lineRule="auto"/>
              <w:rPr>
                <w:rFonts w:eastAsia="Times New Roman"/>
                <w:b/>
                <w:bCs/>
                <w:lang w:eastAsia="en-AU"/>
              </w:rPr>
            </w:pPr>
            <w:r>
              <w:rPr>
                <w:rFonts w:eastAsia="Times New Roman"/>
                <w:b/>
                <w:bCs/>
                <w:sz w:val="22"/>
                <w:szCs w:val="22"/>
                <w:lang w:eastAsia="en-AU"/>
              </w:rPr>
              <w:t>Neighbourhood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4C22FA" w:rsidRPr="00950039" w:rsidRDefault="004C22FA" w:rsidP="00CC754E">
            <w:pPr>
              <w:spacing w:before="20" w:after="20" w:line="264" w:lineRule="auto"/>
              <w:jc w:val="right"/>
              <w:rPr>
                <w:rFonts w:eastAsia="Times New Roman"/>
                <w:color w:val="000000"/>
                <w:lang w:eastAsia="en-AU"/>
              </w:rPr>
            </w:pPr>
            <w:proofErr w:type="spellStart"/>
            <w:r w:rsidRPr="00950039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AU"/>
              </w:rPr>
              <w:t>Coef</w:t>
            </w:r>
            <w:proofErr w:type="spellEnd"/>
            <w:r w:rsidRPr="00950039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AU"/>
              </w:rPr>
              <w:t>. (95% CI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22FA" w:rsidRPr="00950039" w:rsidRDefault="004C22FA" w:rsidP="00CC754E">
            <w:pPr>
              <w:spacing w:before="20" w:after="20" w:line="264" w:lineRule="auto"/>
              <w:jc w:val="right"/>
              <w:rPr>
                <w:rFonts w:eastAsia="Times New Roman"/>
                <w:color w:val="000000"/>
                <w:lang w:eastAsia="en-AU"/>
              </w:rPr>
            </w:pPr>
            <w:r w:rsidRPr="00950039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AU"/>
              </w:rPr>
              <w:t>p. value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bottom"/>
          </w:tcPr>
          <w:p w:rsidR="004C22FA" w:rsidRPr="00950039" w:rsidRDefault="004C22FA" w:rsidP="00CC754E">
            <w:pPr>
              <w:spacing w:before="20" w:after="20" w:line="264" w:lineRule="auto"/>
              <w:jc w:val="right"/>
              <w:rPr>
                <w:rFonts w:eastAsia="Times New Roman"/>
                <w:color w:val="000000"/>
                <w:lang w:eastAsia="en-AU"/>
              </w:rPr>
            </w:pPr>
            <w:proofErr w:type="spellStart"/>
            <w:r w:rsidRPr="00950039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AU"/>
              </w:rPr>
              <w:t>Coef</w:t>
            </w:r>
            <w:proofErr w:type="spellEnd"/>
            <w:r w:rsidRPr="00950039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AU"/>
              </w:rPr>
              <w:t>. (95% CI)</w:t>
            </w:r>
          </w:p>
        </w:tc>
        <w:tc>
          <w:tcPr>
            <w:tcW w:w="987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22FA" w:rsidRPr="00950039" w:rsidRDefault="004C22FA" w:rsidP="00CC754E">
            <w:pPr>
              <w:spacing w:before="20" w:after="20" w:line="264" w:lineRule="auto"/>
              <w:jc w:val="right"/>
              <w:rPr>
                <w:rFonts w:eastAsia="Times New Roman"/>
                <w:color w:val="000000"/>
                <w:lang w:eastAsia="en-AU"/>
              </w:rPr>
            </w:pPr>
            <w:r w:rsidRPr="00950039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AU"/>
              </w:rPr>
              <w:t>p. value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4C22FA" w:rsidRPr="00950039" w:rsidRDefault="004C22FA" w:rsidP="00CC754E">
            <w:pPr>
              <w:spacing w:before="20" w:after="20" w:line="264" w:lineRule="auto"/>
              <w:jc w:val="right"/>
              <w:rPr>
                <w:rFonts w:eastAsia="Times New Roman"/>
                <w:color w:val="000000"/>
                <w:lang w:eastAsia="en-AU"/>
              </w:rPr>
            </w:pPr>
            <w:proofErr w:type="spellStart"/>
            <w:r w:rsidRPr="00950039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AU"/>
              </w:rPr>
              <w:t>Coef</w:t>
            </w:r>
            <w:proofErr w:type="spellEnd"/>
            <w:r w:rsidRPr="00950039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AU"/>
              </w:rPr>
              <w:t>. (95% CI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22FA" w:rsidRPr="00950039" w:rsidRDefault="004C22FA" w:rsidP="00CC754E">
            <w:pPr>
              <w:spacing w:before="20" w:after="20" w:line="264" w:lineRule="auto"/>
              <w:jc w:val="right"/>
              <w:rPr>
                <w:rFonts w:eastAsia="Times New Roman"/>
                <w:color w:val="000000"/>
                <w:lang w:eastAsia="en-AU"/>
              </w:rPr>
            </w:pPr>
            <w:r w:rsidRPr="00950039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AU"/>
              </w:rPr>
              <w:t>p. value</w:t>
            </w:r>
          </w:p>
        </w:tc>
      </w:tr>
      <w:tr w:rsidR="00F02829" w:rsidRPr="00950039" w:rsidTr="00A56116">
        <w:trPr>
          <w:trHeight w:val="20"/>
        </w:trPr>
        <w:tc>
          <w:tcPr>
            <w:tcW w:w="510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F02829" w:rsidRPr="008E4CA1" w:rsidRDefault="00F02829" w:rsidP="00460FE4">
            <w:pPr>
              <w:spacing w:before="20" w:after="20" w:line="264" w:lineRule="auto"/>
              <w:rPr>
                <w:rFonts w:eastAsia="Times New Roman"/>
                <w:lang w:eastAsia="en-AU"/>
              </w:rPr>
            </w:pPr>
            <w:r w:rsidRPr="008E4CA1">
              <w:rPr>
                <w:rFonts w:eastAsia="Times New Roman"/>
                <w:sz w:val="22"/>
                <w:szCs w:val="22"/>
                <w:lang w:eastAsia="en-AU"/>
              </w:rPr>
              <w:t>Low SES-High access vs Low SES-Low access</w:t>
            </w:r>
            <w:r w:rsidR="00A56116">
              <w:rPr>
                <w:rFonts w:eastAsia="Times New Roman"/>
                <w:sz w:val="22"/>
                <w:szCs w:val="22"/>
                <w:lang w:eastAsia="en-AU"/>
              </w:rPr>
              <w:t xml:space="preserve"> (REF)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F02829" w:rsidRPr="00F47E67" w:rsidRDefault="00F02829" w:rsidP="00F02829">
            <w:pPr>
              <w:spacing w:before="20" w:after="20" w:line="264" w:lineRule="auto"/>
              <w:jc w:val="right"/>
              <w:rPr>
                <w:rFonts w:eastAsia="Times New Roman"/>
                <w:strike/>
                <w:lang w:eastAsia="en-AU"/>
              </w:rPr>
            </w:pPr>
            <w:r w:rsidRPr="00F47E67">
              <w:rPr>
                <w:rFonts w:eastAsia="Times New Roman"/>
                <w:bCs/>
                <w:sz w:val="22"/>
                <w:szCs w:val="22"/>
                <w:lang w:eastAsia="en-AU"/>
              </w:rPr>
              <w:t>-0.25 (-0.94, 0.44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2829" w:rsidRPr="00F47E67" w:rsidRDefault="00F02829" w:rsidP="00F02829">
            <w:pPr>
              <w:spacing w:before="20" w:after="20" w:line="264" w:lineRule="auto"/>
              <w:jc w:val="right"/>
              <w:rPr>
                <w:rFonts w:eastAsia="Times New Roman"/>
                <w:strike/>
                <w:lang w:eastAsia="en-AU"/>
              </w:rPr>
            </w:pPr>
            <w:r w:rsidRPr="00F47E67">
              <w:rPr>
                <w:rFonts w:eastAsia="Times New Roman"/>
                <w:bCs/>
                <w:sz w:val="22"/>
                <w:szCs w:val="22"/>
                <w:lang w:eastAsia="en-AU"/>
              </w:rPr>
              <w:t>0.477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F02829" w:rsidRPr="00F47E67" w:rsidRDefault="00F02829" w:rsidP="00F02829">
            <w:pPr>
              <w:spacing w:before="20" w:after="20" w:line="264" w:lineRule="auto"/>
              <w:jc w:val="right"/>
              <w:rPr>
                <w:rFonts w:eastAsia="Times New Roman"/>
                <w:strike/>
                <w:lang w:eastAsia="en-AU"/>
              </w:rPr>
            </w:pPr>
            <w:r w:rsidRPr="00F47E67">
              <w:rPr>
                <w:rFonts w:eastAsia="Times New Roman"/>
                <w:sz w:val="22"/>
                <w:szCs w:val="22"/>
                <w:lang w:eastAsia="en-AU"/>
              </w:rPr>
              <w:t>-0.26 (-0.85, 0.32)</w:t>
            </w:r>
          </w:p>
        </w:tc>
        <w:tc>
          <w:tcPr>
            <w:tcW w:w="98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2829" w:rsidRPr="00F47E67" w:rsidRDefault="00F02829" w:rsidP="00F02829">
            <w:pPr>
              <w:spacing w:before="20" w:after="20" w:line="264" w:lineRule="auto"/>
              <w:jc w:val="right"/>
              <w:rPr>
                <w:rFonts w:eastAsia="Times New Roman"/>
                <w:strike/>
                <w:lang w:eastAsia="en-AU"/>
              </w:rPr>
            </w:pPr>
            <w:r w:rsidRPr="00F47E67">
              <w:rPr>
                <w:rFonts w:eastAsia="Times New Roman"/>
                <w:sz w:val="22"/>
                <w:szCs w:val="22"/>
                <w:lang w:eastAsia="en-AU"/>
              </w:rPr>
              <w:t>0.376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F02829" w:rsidRPr="00F47E67" w:rsidRDefault="00F02829" w:rsidP="00F02829">
            <w:pPr>
              <w:spacing w:before="20" w:after="20" w:line="264" w:lineRule="auto"/>
              <w:jc w:val="right"/>
              <w:rPr>
                <w:rFonts w:eastAsia="Times New Roman"/>
                <w:strike/>
                <w:lang w:eastAsia="en-AU"/>
              </w:rPr>
            </w:pPr>
            <w:r w:rsidRPr="00F47E67">
              <w:rPr>
                <w:rFonts w:eastAsia="Times New Roman"/>
                <w:bCs/>
                <w:sz w:val="22"/>
                <w:szCs w:val="22"/>
                <w:lang w:eastAsia="en-AU"/>
              </w:rPr>
              <w:t>-0.46 (-1.33, 0.40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2829" w:rsidRPr="00F47E67" w:rsidRDefault="00F02829" w:rsidP="00F02829">
            <w:pPr>
              <w:spacing w:before="20" w:after="20" w:line="264" w:lineRule="auto"/>
              <w:jc w:val="right"/>
              <w:rPr>
                <w:rFonts w:eastAsia="Times New Roman"/>
                <w:strike/>
                <w:lang w:eastAsia="en-AU"/>
              </w:rPr>
            </w:pPr>
            <w:r w:rsidRPr="00F47E67">
              <w:rPr>
                <w:rFonts w:eastAsia="Times New Roman"/>
                <w:bCs/>
                <w:sz w:val="22"/>
                <w:szCs w:val="22"/>
                <w:lang w:eastAsia="en-AU"/>
              </w:rPr>
              <w:t>0.293</w:t>
            </w:r>
          </w:p>
        </w:tc>
      </w:tr>
      <w:tr w:rsidR="00F02829" w:rsidRPr="00950039" w:rsidTr="00A56116">
        <w:trPr>
          <w:trHeight w:val="20"/>
        </w:trPr>
        <w:tc>
          <w:tcPr>
            <w:tcW w:w="510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F02829" w:rsidRPr="008E4CA1" w:rsidRDefault="00F02829" w:rsidP="00460FE4">
            <w:pPr>
              <w:spacing w:before="20" w:after="20" w:line="264" w:lineRule="auto"/>
              <w:rPr>
                <w:rFonts w:eastAsia="Times New Roman"/>
                <w:lang w:eastAsia="en-AU"/>
              </w:rPr>
            </w:pPr>
            <w:r w:rsidRPr="008E4CA1">
              <w:rPr>
                <w:rFonts w:eastAsia="Times New Roman"/>
                <w:sz w:val="22"/>
                <w:szCs w:val="22"/>
                <w:lang w:eastAsia="en-AU"/>
              </w:rPr>
              <w:t>High SES-Low access vs Low SES-Low access</w:t>
            </w:r>
            <w:r w:rsidR="00A56116">
              <w:rPr>
                <w:rFonts w:eastAsia="Times New Roman"/>
                <w:sz w:val="22"/>
                <w:szCs w:val="22"/>
                <w:lang w:eastAsia="en-AU"/>
              </w:rPr>
              <w:t xml:space="preserve"> (REF)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F02829" w:rsidRPr="00F47E67" w:rsidRDefault="00F02829" w:rsidP="00F02829">
            <w:pPr>
              <w:spacing w:before="20" w:after="20" w:line="264" w:lineRule="auto"/>
              <w:jc w:val="right"/>
              <w:rPr>
                <w:rFonts w:eastAsia="Times New Roman"/>
                <w:strike/>
                <w:lang w:eastAsia="en-AU"/>
              </w:rPr>
            </w:pPr>
            <w:r w:rsidRPr="00F47E67">
              <w:rPr>
                <w:rFonts w:eastAsia="Times New Roman"/>
                <w:bCs/>
                <w:sz w:val="22"/>
                <w:szCs w:val="22"/>
                <w:lang w:eastAsia="en-AU"/>
              </w:rPr>
              <w:t>0.70 (0.04, 1.36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2829" w:rsidRPr="00F47E67" w:rsidRDefault="00F02829" w:rsidP="00F02829">
            <w:pPr>
              <w:spacing w:before="20" w:after="20" w:line="264" w:lineRule="auto"/>
              <w:jc w:val="right"/>
              <w:rPr>
                <w:rFonts w:eastAsia="Times New Roman"/>
                <w:strike/>
                <w:lang w:eastAsia="en-AU"/>
              </w:rPr>
            </w:pPr>
            <w:r w:rsidRPr="00F47E67">
              <w:rPr>
                <w:rFonts w:eastAsia="Times New Roman"/>
                <w:bCs/>
                <w:sz w:val="22"/>
                <w:szCs w:val="22"/>
                <w:lang w:eastAsia="en-AU"/>
              </w:rPr>
              <w:t>0.037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F02829" w:rsidRPr="00F47E67" w:rsidRDefault="00F02829" w:rsidP="00F02829">
            <w:pPr>
              <w:spacing w:before="20" w:after="20" w:line="264" w:lineRule="auto"/>
              <w:jc w:val="right"/>
              <w:rPr>
                <w:rFonts w:eastAsia="Times New Roman"/>
                <w:strike/>
                <w:lang w:eastAsia="en-AU"/>
              </w:rPr>
            </w:pPr>
            <w:r w:rsidRPr="00F47E67">
              <w:rPr>
                <w:rFonts w:eastAsia="Times New Roman"/>
                <w:sz w:val="22"/>
                <w:szCs w:val="22"/>
                <w:lang w:eastAsia="en-AU"/>
              </w:rPr>
              <w:t>0.57 (0.07, 1.08)</w:t>
            </w:r>
          </w:p>
        </w:tc>
        <w:tc>
          <w:tcPr>
            <w:tcW w:w="98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2829" w:rsidRPr="00F47E67" w:rsidRDefault="00F02829" w:rsidP="00F02829">
            <w:pPr>
              <w:spacing w:before="20" w:after="20" w:line="264" w:lineRule="auto"/>
              <w:jc w:val="right"/>
              <w:rPr>
                <w:rFonts w:eastAsia="Times New Roman"/>
                <w:strike/>
                <w:lang w:eastAsia="en-AU"/>
              </w:rPr>
            </w:pPr>
            <w:r w:rsidRPr="00F47E67">
              <w:rPr>
                <w:rFonts w:eastAsia="Times New Roman"/>
                <w:sz w:val="22"/>
                <w:szCs w:val="22"/>
                <w:lang w:eastAsia="en-AU"/>
              </w:rPr>
              <w:t>0.025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F02829" w:rsidRPr="00F47E67" w:rsidRDefault="00F02829" w:rsidP="00F02829">
            <w:pPr>
              <w:spacing w:before="20" w:after="20" w:line="264" w:lineRule="auto"/>
              <w:jc w:val="right"/>
              <w:rPr>
                <w:rFonts w:eastAsia="Times New Roman"/>
                <w:strike/>
                <w:lang w:eastAsia="en-AU"/>
              </w:rPr>
            </w:pPr>
            <w:r w:rsidRPr="00F47E67">
              <w:rPr>
                <w:rFonts w:eastAsia="Times New Roman"/>
                <w:bCs/>
                <w:sz w:val="22"/>
                <w:szCs w:val="22"/>
                <w:lang w:eastAsia="en-AU"/>
              </w:rPr>
              <w:t>0.75 (-0.08, 1.58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2829" w:rsidRPr="00F47E67" w:rsidRDefault="00F02829" w:rsidP="00F02829">
            <w:pPr>
              <w:spacing w:before="20" w:after="20" w:line="264" w:lineRule="auto"/>
              <w:jc w:val="right"/>
              <w:rPr>
                <w:rFonts w:eastAsia="Times New Roman"/>
                <w:strike/>
                <w:lang w:eastAsia="en-AU"/>
              </w:rPr>
            </w:pPr>
            <w:r w:rsidRPr="00F47E67">
              <w:rPr>
                <w:rFonts w:eastAsia="Times New Roman"/>
                <w:bCs/>
                <w:sz w:val="22"/>
                <w:szCs w:val="22"/>
                <w:lang w:eastAsia="en-AU"/>
              </w:rPr>
              <w:t>0.077</w:t>
            </w:r>
          </w:p>
        </w:tc>
      </w:tr>
      <w:tr w:rsidR="00F02829" w:rsidRPr="00950039" w:rsidTr="00A56116">
        <w:trPr>
          <w:trHeight w:val="227"/>
        </w:trPr>
        <w:tc>
          <w:tcPr>
            <w:tcW w:w="510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F02829" w:rsidRPr="008E4CA1" w:rsidRDefault="00F02829" w:rsidP="00460FE4">
            <w:pPr>
              <w:spacing w:before="20" w:after="20" w:line="264" w:lineRule="auto"/>
              <w:rPr>
                <w:rFonts w:eastAsia="Times New Roman"/>
                <w:lang w:eastAsia="en-AU"/>
              </w:rPr>
            </w:pPr>
            <w:r w:rsidRPr="008E4CA1">
              <w:rPr>
                <w:rFonts w:eastAsia="Times New Roman"/>
                <w:sz w:val="22"/>
                <w:szCs w:val="22"/>
                <w:lang w:eastAsia="en-AU"/>
              </w:rPr>
              <w:t>High SES-High access vs Low SES-Low access</w:t>
            </w:r>
            <w:r w:rsidR="00A56116">
              <w:rPr>
                <w:rFonts w:eastAsia="Times New Roman"/>
                <w:sz w:val="22"/>
                <w:szCs w:val="22"/>
                <w:lang w:eastAsia="en-AU"/>
              </w:rPr>
              <w:t xml:space="preserve"> (REF)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F02829" w:rsidRPr="00F47E67" w:rsidRDefault="00F02829" w:rsidP="00F02829">
            <w:pPr>
              <w:spacing w:before="20" w:after="20" w:line="264" w:lineRule="auto"/>
              <w:jc w:val="right"/>
              <w:rPr>
                <w:rFonts w:eastAsia="Times New Roman"/>
                <w:strike/>
                <w:lang w:eastAsia="en-AU"/>
              </w:rPr>
            </w:pPr>
            <w:r w:rsidRPr="00F47E67">
              <w:rPr>
                <w:rFonts w:eastAsia="Times New Roman"/>
                <w:sz w:val="22"/>
                <w:szCs w:val="22"/>
                <w:lang w:eastAsia="en-AU"/>
              </w:rPr>
              <w:t>-0.09 (-0.76, 0.59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2829" w:rsidRPr="00F47E67" w:rsidRDefault="00F02829" w:rsidP="00F02829">
            <w:pPr>
              <w:spacing w:before="20" w:after="20" w:line="264" w:lineRule="auto"/>
              <w:jc w:val="right"/>
              <w:rPr>
                <w:rFonts w:eastAsia="Times New Roman"/>
                <w:strike/>
                <w:lang w:eastAsia="en-AU"/>
              </w:rPr>
            </w:pPr>
            <w:r w:rsidRPr="00F47E67">
              <w:rPr>
                <w:rFonts w:eastAsia="Times New Roman"/>
                <w:sz w:val="22"/>
                <w:szCs w:val="22"/>
                <w:lang w:eastAsia="en-AU"/>
              </w:rPr>
              <w:t>0.800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F02829" w:rsidRPr="00F47E67" w:rsidRDefault="00F02829" w:rsidP="00F02829">
            <w:pPr>
              <w:spacing w:before="20" w:after="20" w:line="264" w:lineRule="auto"/>
              <w:jc w:val="right"/>
              <w:rPr>
                <w:rFonts w:eastAsia="Times New Roman"/>
                <w:strike/>
                <w:lang w:eastAsia="en-AU"/>
              </w:rPr>
            </w:pPr>
            <w:r w:rsidRPr="00F47E67">
              <w:rPr>
                <w:rFonts w:eastAsia="Times New Roman"/>
                <w:sz w:val="22"/>
                <w:szCs w:val="22"/>
                <w:lang w:eastAsia="en-AU"/>
              </w:rPr>
              <w:t>-0.19 (-0.72, 0.34)</w:t>
            </w:r>
          </w:p>
        </w:tc>
        <w:tc>
          <w:tcPr>
            <w:tcW w:w="98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2829" w:rsidRPr="00F47E67" w:rsidRDefault="00F02829" w:rsidP="00F02829">
            <w:pPr>
              <w:spacing w:before="20" w:after="20" w:line="264" w:lineRule="auto"/>
              <w:jc w:val="right"/>
              <w:rPr>
                <w:rFonts w:eastAsia="Times New Roman"/>
                <w:strike/>
                <w:lang w:eastAsia="en-AU"/>
              </w:rPr>
            </w:pPr>
            <w:r w:rsidRPr="00F47E67">
              <w:rPr>
                <w:rFonts w:eastAsia="Times New Roman"/>
                <w:sz w:val="22"/>
                <w:szCs w:val="22"/>
                <w:lang w:eastAsia="en-AU"/>
              </w:rPr>
              <w:t>0.477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F02829" w:rsidRPr="00F47E67" w:rsidRDefault="00F02829" w:rsidP="00F02829">
            <w:pPr>
              <w:spacing w:before="20" w:after="20" w:line="264" w:lineRule="auto"/>
              <w:jc w:val="right"/>
              <w:rPr>
                <w:rFonts w:eastAsia="Times New Roman"/>
                <w:strike/>
                <w:lang w:eastAsia="en-AU"/>
              </w:rPr>
            </w:pPr>
            <w:r w:rsidRPr="00F47E67">
              <w:rPr>
                <w:rFonts w:eastAsia="Times New Roman"/>
                <w:sz w:val="22"/>
                <w:szCs w:val="22"/>
                <w:lang w:eastAsia="en-AU"/>
              </w:rPr>
              <w:t>-0.13 (-0.96, 0.71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2829" w:rsidRPr="00F47E67" w:rsidRDefault="00F02829" w:rsidP="00F02829">
            <w:pPr>
              <w:spacing w:before="20" w:after="20" w:line="264" w:lineRule="auto"/>
              <w:jc w:val="right"/>
              <w:rPr>
                <w:rFonts w:eastAsia="Times New Roman"/>
                <w:strike/>
                <w:lang w:eastAsia="en-AU"/>
              </w:rPr>
            </w:pPr>
            <w:r w:rsidRPr="00F47E67">
              <w:rPr>
                <w:rFonts w:eastAsia="Times New Roman"/>
                <w:sz w:val="22"/>
                <w:szCs w:val="22"/>
                <w:lang w:eastAsia="en-AU"/>
              </w:rPr>
              <w:t>0.767</w:t>
            </w:r>
          </w:p>
        </w:tc>
      </w:tr>
      <w:tr w:rsidR="00F02829" w:rsidRPr="00950039" w:rsidTr="00A56116">
        <w:trPr>
          <w:trHeight w:val="20"/>
        </w:trPr>
        <w:tc>
          <w:tcPr>
            <w:tcW w:w="510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F02829" w:rsidRPr="008E4CA1" w:rsidRDefault="00F02829" w:rsidP="00460FE4">
            <w:pPr>
              <w:spacing w:before="20" w:after="20" w:line="264" w:lineRule="auto"/>
              <w:rPr>
                <w:rFonts w:eastAsia="Times New Roman"/>
                <w:lang w:eastAsia="en-AU"/>
              </w:rPr>
            </w:pPr>
            <w:r w:rsidRPr="008E4CA1">
              <w:rPr>
                <w:rFonts w:eastAsia="Times New Roman"/>
                <w:sz w:val="22"/>
                <w:szCs w:val="22"/>
                <w:lang w:eastAsia="en-AU"/>
              </w:rPr>
              <w:t>High SES-Low access vs Low SES-High access</w:t>
            </w:r>
            <w:r w:rsidR="00A56116">
              <w:rPr>
                <w:rFonts w:eastAsia="Times New Roman"/>
                <w:sz w:val="22"/>
                <w:szCs w:val="22"/>
                <w:lang w:eastAsia="en-AU"/>
              </w:rPr>
              <w:t xml:space="preserve"> (REF)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F02829" w:rsidRPr="00F47E67" w:rsidRDefault="00F02829" w:rsidP="00F02829">
            <w:pPr>
              <w:spacing w:before="20" w:after="20" w:line="264" w:lineRule="auto"/>
              <w:jc w:val="right"/>
              <w:rPr>
                <w:rFonts w:eastAsia="Times New Roman"/>
                <w:lang w:eastAsia="en-AU"/>
              </w:rPr>
            </w:pPr>
            <w:r w:rsidRPr="00F47E67">
              <w:rPr>
                <w:rFonts w:eastAsia="Times New Roman"/>
                <w:sz w:val="22"/>
                <w:szCs w:val="22"/>
                <w:lang w:eastAsia="en-AU"/>
              </w:rPr>
              <w:t>0.95 (0.25, 1.65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2829" w:rsidRPr="00F47E67" w:rsidRDefault="00F47E67" w:rsidP="00F02829">
            <w:pPr>
              <w:spacing w:before="20" w:after="20" w:line="264" w:lineRule="auto"/>
              <w:jc w:val="right"/>
              <w:rPr>
                <w:rFonts w:eastAsia="Times New Roman"/>
                <w:lang w:eastAsia="en-AU"/>
              </w:rPr>
            </w:pPr>
            <w:r w:rsidRPr="00F47E67">
              <w:rPr>
                <w:rFonts w:eastAsia="Times New Roman"/>
                <w:sz w:val="22"/>
                <w:szCs w:val="22"/>
                <w:lang w:eastAsia="en-AU"/>
              </w:rPr>
              <w:t>0.008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F02829" w:rsidRPr="00F47E67" w:rsidRDefault="00552A66" w:rsidP="00F02829">
            <w:pPr>
              <w:spacing w:before="20" w:after="20" w:line="264" w:lineRule="auto"/>
              <w:jc w:val="right"/>
              <w:rPr>
                <w:rFonts w:eastAsia="Times New Roman"/>
                <w:lang w:eastAsia="en-AU"/>
              </w:rPr>
            </w:pPr>
            <w:r w:rsidRPr="00F47E67">
              <w:rPr>
                <w:rFonts w:eastAsia="Times New Roman"/>
                <w:sz w:val="22"/>
                <w:szCs w:val="22"/>
                <w:lang w:eastAsia="en-AU"/>
              </w:rPr>
              <w:t>0.84 (0.26, 1.41)</w:t>
            </w:r>
          </w:p>
        </w:tc>
        <w:tc>
          <w:tcPr>
            <w:tcW w:w="98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2829" w:rsidRPr="00F47E67" w:rsidRDefault="00F47E67" w:rsidP="00F02829">
            <w:pPr>
              <w:spacing w:before="20" w:after="20" w:line="264" w:lineRule="auto"/>
              <w:jc w:val="right"/>
              <w:rPr>
                <w:rFonts w:eastAsia="Times New Roman"/>
                <w:lang w:eastAsia="en-AU"/>
              </w:rPr>
            </w:pPr>
            <w:r w:rsidRPr="00F47E67">
              <w:rPr>
                <w:rFonts w:eastAsia="Times New Roman"/>
                <w:sz w:val="22"/>
                <w:szCs w:val="22"/>
                <w:lang w:eastAsia="en-AU"/>
              </w:rPr>
              <w:t>0.004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F02829" w:rsidRPr="00F47E67" w:rsidRDefault="00F02829" w:rsidP="00F02829">
            <w:pPr>
              <w:spacing w:before="20" w:after="20" w:line="264" w:lineRule="auto"/>
              <w:jc w:val="right"/>
              <w:rPr>
                <w:rFonts w:eastAsia="Times New Roman"/>
                <w:lang w:eastAsia="en-AU"/>
              </w:rPr>
            </w:pPr>
            <w:r w:rsidRPr="00F47E67">
              <w:rPr>
                <w:rFonts w:eastAsia="Times New Roman"/>
                <w:sz w:val="22"/>
                <w:szCs w:val="22"/>
                <w:lang w:eastAsia="en-AU"/>
              </w:rPr>
              <w:t>1.21 (0.35, 2.07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2829" w:rsidRPr="00F47E67" w:rsidRDefault="00F47E67" w:rsidP="00F02829">
            <w:pPr>
              <w:spacing w:before="20" w:after="20" w:line="264" w:lineRule="auto"/>
              <w:jc w:val="right"/>
              <w:rPr>
                <w:rFonts w:eastAsia="Times New Roman"/>
                <w:lang w:eastAsia="en-AU"/>
              </w:rPr>
            </w:pPr>
            <w:r w:rsidRPr="00F47E67">
              <w:rPr>
                <w:rFonts w:eastAsia="Times New Roman"/>
                <w:sz w:val="22"/>
                <w:szCs w:val="22"/>
                <w:lang w:eastAsia="en-AU"/>
              </w:rPr>
              <w:t>0.006</w:t>
            </w:r>
          </w:p>
        </w:tc>
      </w:tr>
      <w:tr w:rsidR="00F02829" w:rsidRPr="00950039" w:rsidTr="00A56116">
        <w:trPr>
          <w:trHeight w:val="20"/>
        </w:trPr>
        <w:tc>
          <w:tcPr>
            <w:tcW w:w="510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F02829" w:rsidRPr="008E4CA1" w:rsidRDefault="00F02829" w:rsidP="00460FE4">
            <w:pPr>
              <w:spacing w:before="20" w:after="20" w:line="264" w:lineRule="auto"/>
              <w:rPr>
                <w:rFonts w:eastAsia="Times New Roman"/>
                <w:b/>
                <w:bCs/>
                <w:lang w:eastAsia="en-AU"/>
              </w:rPr>
            </w:pPr>
            <w:r w:rsidRPr="008E4CA1">
              <w:rPr>
                <w:rFonts w:eastAsia="Times New Roman"/>
                <w:sz w:val="22"/>
                <w:szCs w:val="22"/>
                <w:lang w:eastAsia="en-AU"/>
              </w:rPr>
              <w:t>High SES-High access vs Low SES-High access</w:t>
            </w:r>
            <w:r w:rsidR="00A56116">
              <w:rPr>
                <w:rFonts w:eastAsia="Times New Roman"/>
                <w:sz w:val="22"/>
                <w:szCs w:val="22"/>
                <w:lang w:eastAsia="en-AU"/>
              </w:rPr>
              <w:t xml:space="preserve"> (REF)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F02829" w:rsidRPr="00F47E67" w:rsidRDefault="00F02829" w:rsidP="00F02829">
            <w:pPr>
              <w:spacing w:before="20" w:after="20" w:line="264" w:lineRule="auto"/>
              <w:jc w:val="right"/>
              <w:rPr>
                <w:rFonts w:eastAsia="Times New Roman"/>
                <w:lang w:eastAsia="en-AU"/>
              </w:rPr>
            </w:pPr>
            <w:r w:rsidRPr="00F47E67">
              <w:rPr>
                <w:rFonts w:eastAsia="Times New Roman"/>
                <w:sz w:val="22"/>
                <w:szCs w:val="22"/>
                <w:lang w:eastAsia="en-AU"/>
              </w:rPr>
              <w:t>0.16 (-0.55, 0.88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2829" w:rsidRPr="00F47E67" w:rsidRDefault="00F47E67" w:rsidP="00F02829">
            <w:pPr>
              <w:spacing w:before="20" w:after="20" w:line="264" w:lineRule="auto"/>
              <w:jc w:val="right"/>
              <w:rPr>
                <w:rFonts w:eastAsia="Times New Roman"/>
                <w:lang w:eastAsia="en-AU"/>
              </w:rPr>
            </w:pPr>
            <w:r w:rsidRPr="00F47E67">
              <w:rPr>
                <w:rFonts w:eastAsia="Times New Roman"/>
                <w:sz w:val="22"/>
                <w:szCs w:val="22"/>
                <w:lang w:eastAsia="en-AU"/>
              </w:rPr>
              <w:t>0.654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F02829" w:rsidRPr="00F47E67" w:rsidRDefault="00552A66" w:rsidP="00F02829">
            <w:pPr>
              <w:spacing w:before="20" w:after="20" w:line="264" w:lineRule="auto"/>
              <w:jc w:val="right"/>
              <w:rPr>
                <w:rFonts w:eastAsia="Times New Roman"/>
                <w:lang w:eastAsia="en-AU"/>
              </w:rPr>
            </w:pPr>
            <w:r w:rsidRPr="00F47E67">
              <w:rPr>
                <w:rFonts w:eastAsia="Times New Roman"/>
                <w:sz w:val="22"/>
                <w:szCs w:val="22"/>
                <w:lang w:eastAsia="en-AU"/>
              </w:rPr>
              <w:t>0.07 (-0.52, 0.66)</w:t>
            </w:r>
          </w:p>
        </w:tc>
        <w:tc>
          <w:tcPr>
            <w:tcW w:w="98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2829" w:rsidRPr="00F47E67" w:rsidRDefault="00F47E67" w:rsidP="00F02829">
            <w:pPr>
              <w:spacing w:before="20" w:after="20" w:line="264" w:lineRule="auto"/>
              <w:jc w:val="right"/>
              <w:rPr>
                <w:rFonts w:eastAsia="Times New Roman"/>
                <w:lang w:eastAsia="en-AU"/>
              </w:rPr>
            </w:pPr>
            <w:r w:rsidRPr="00F47E67">
              <w:rPr>
                <w:rFonts w:eastAsia="Times New Roman"/>
                <w:sz w:val="22"/>
                <w:szCs w:val="22"/>
                <w:lang w:eastAsia="en-AU"/>
              </w:rPr>
              <w:t>0.812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F02829" w:rsidRPr="00F47E67" w:rsidRDefault="00F02829" w:rsidP="00F02829">
            <w:pPr>
              <w:spacing w:before="20" w:after="20" w:line="264" w:lineRule="auto"/>
              <w:jc w:val="right"/>
              <w:rPr>
                <w:rFonts w:eastAsia="Times New Roman"/>
                <w:lang w:eastAsia="en-AU"/>
              </w:rPr>
            </w:pPr>
            <w:r w:rsidRPr="00F47E67">
              <w:rPr>
                <w:rFonts w:eastAsia="Times New Roman"/>
                <w:sz w:val="22"/>
                <w:szCs w:val="22"/>
                <w:lang w:eastAsia="en-AU"/>
              </w:rPr>
              <w:t>0.34 (-0.53, 1.20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2829" w:rsidRPr="00F47E67" w:rsidRDefault="00F47E67" w:rsidP="00F02829">
            <w:pPr>
              <w:spacing w:before="20" w:after="20" w:line="264" w:lineRule="auto"/>
              <w:jc w:val="right"/>
              <w:rPr>
                <w:rFonts w:eastAsia="Times New Roman"/>
                <w:lang w:eastAsia="en-AU"/>
              </w:rPr>
            </w:pPr>
            <w:r w:rsidRPr="00F47E67">
              <w:rPr>
                <w:rFonts w:eastAsia="Times New Roman"/>
                <w:sz w:val="22"/>
                <w:szCs w:val="22"/>
                <w:lang w:eastAsia="en-AU"/>
              </w:rPr>
              <w:t>0.446</w:t>
            </w:r>
          </w:p>
        </w:tc>
      </w:tr>
      <w:tr w:rsidR="00F02829" w:rsidRPr="00950039" w:rsidTr="00A56116">
        <w:trPr>
          <w:trHeight w:val="20"/>
        </w:trPr>
        <w:tc>
          <w:tcPr>
            <w:tcW w:w="510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02829" w:rsidRPr="008E4CA1" w:rsidRDefault="00F02829" w:rsidP="00460FE4">
            <w:pPr>
              <w:spacing w:before="20" w:after="20" w:line="264" w:lineRule="auto"/>
              <w:rPr>
                <w:rFonts w:eastAsia="Times New Roman"/>
                <w:lang w:eastAsia="en-AU"/>
              </w:rPr>
            </w:pPr>
            <w:r w:rsidRPr="008E4CA1">
              <w:rPr>
                <w:rFonts w:eastAsia="Times New Roman"/>
                <w:sz w:val="22"/>
                <w:szCs w:val="22"/>
                <w:lang w:eastAsia="en-AU"/>
              </w:rPr>
              <w:t>High SES-High access vs High SES-Low access</w:t>
            </w:r>
            <w:r w:rsidR="00A56116">
              <w:rPr>
                <w:rFonts w:eastAsia="Times New Roman"/>
                <w:sz w:val="22"/>
                <w:szCs w:val="22"/>
                <w:lang w:eastAsia="en-AU"/>
              </w:rPr>
              <w:t xml:space="preserve"> (REF)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02829" w:rsidRPr="00F47E67" w:rsidRDefault="00F02829" w:rsidP="00F02829">
            <w:pPr>
              <w:spacing w:before="20" w:after="20" w:line="264" w:lineRule="auto"/>
              <w:jc w:val="right"/>
              <w:rPr>
                <w:rFonts w:eastAsia="Times New Roman"/>
                <w:lang w:eastAsia="en-AU"/>
              </w:rPr>
            </w:pPr>
            <w:r w:rsidRPr="00F47E67">
              <w:rPr>
                <w:rFonts w:eastAsia="Times New Roman"/>
                <w:sz w:val="22"/>
                <w:szCs w:val="22"/>
                <w:lang w:eastAsia="en-AU"/>
              </w:rPr>
              <w:t xml:space="preserve">-0.79 (-1.44, </w:t>
            </w:r>
            <w:r w:rsidR="00520E2A" w:rsidRPr="00F47E67">
              <w:rPr>
                <w:rFonts w:eastAsia="Times New Roman"/>
                <w:sz w:val="22"/>
                <w:szCs w:val="22"/>
                <w:lang w:eastAsia="en-AU"/>
              </w:rPr>
              <w:t>-</w:t>
            </w:r>
            <w:r w:rsidRPr="00F47E67">
              <w:rPr>
                <w:rFonts w:eastAsia="Times New Roman"/>
                <w:sz w:val="22"/>
                <w:szCs w:val="22"/>
                <w:lang w:eastAsia="en-AU"/>
              </w:rPr>
              <w:t>0.13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2829" w:rsidRPr="00F47E67" w:rsidRDefault="00F47E67" w:rsidP="00F02829">
            <w:pPr>
              <w:spacing w:before="20" w:after="20" w:line="264" w:lineRule="auto"/>
              <w:jc w:val="right"/>
              <w:rPr>
                <w:rFonts w:eastAsia="Times New Roman"/>
                <w:lang w:eastAsia="en-AU"/>
              </w:rPr>
            </w:pPr>
            <w:r w:rsidRPr="00F47E67">
              <w:rPr>
                <w:rFonts w:eastAsia="Times New Roman"/>
                <w:sz w:val="22"/>
                <w:szCs w:val="22"/>
                <w:lang w:eastAsia="en-AU"/>
              </w:rPr>
              <w:t>0.018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bottom"/>
          </w:tcPr>
          <w:p w:rsidR="00F02829" w:rsidRPr="00F47E67" w:rsidRDefault="00552A66" w:rsidP="00F02829">
            <w:pPr>
              <w:spacing w:before="20" w:after="20" w:line="264" w:lineRule="auto"/>
              <w:jc w:val="right"/>
              <w:rPr>
                <w:rFonts w:eastAsia="Times New Roman"/>
                <w:lang w:eastAsia="en-AU"/>
              </w:rPr>
            </w:pPr>
            <w:r w:rsidRPr="00F47E67">
              <w:rPr>
                <w:rFonts w:eastAsia="Times New Roman"/>
                <w:sz w:val="22"/>
                <w:szCs w:val="22"/>
                <w:lang w:eastAsia="en-AU"/>
              </w:rPr>
              <w:t>-0.77 (-1.26, -0.27)</w:t>
            </w:r>
          </w:p>
        </w:tc>
        <w:tc>
          <w:tcPr>
            <w:tcW w:w="98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2829" w:rsidRPr="00F47E67" w:rsidRDefault="00F47E67" w:rsidP="00F02829">
            <w:pPr>
              <w:spacing w:before="20" w:after="20" w:line="264" w:lineRule="auto"/>
              <w:jc w:val="right"/>
              <w:rPr>
                <w:rFonts w:eastAsia="Times New Roman"/>
                <w:lang w:eastAsia="en-AU"/>
              </w:rPr>
            </w:pPr>
            <w:r w:rsidRPr="00F47E67">
              <w:rPr>
                <w:rFonts w:eastAsia="Times New Roman"/>
                <w:sz w:val="22"/>
                <w:szCs w:val="22"/>
                <w:lang w:eastAsia="en-AU"/>
              </w:rPr>
              <w:t>0.002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02829" w:rsidRPr="00F47E67" w:rsidRDefault="00F02829" w:rsidP="00F02829">
            <w:pPr>
              <w:spacing w:before="20" w:after="20" w:line="264" w:lineRule="auto"/>
              <w:jc w:val="right"/>
              <w:rPr>
                <w:rFonts w:eastAsia="Times New Roman"/>
                <w:lang w:eastAsia="en-AU"/>
              </w:rPr>
            </w:pPr>
            <w:r w:rsidRPr="00F47E67">
              <w:rPr>
                <w:rFonts w:eastAsia="Times New Roman"/>
                <w:sz w:val="22"/>
                <w:szCs w:val="22"/>
                <w:lang w:eastAsia="en-AU"/>
              </w:rPr>
              <w:t>-0.87 (-1.70, -0.05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2829" w:rsidRPr="00F47E67" w:rsidRDefault="00F47E67" w:rsidP="00F02829">
            <w:pPr>
              <w:spacing w:before="20" w:after="20" w:line="264" w:lineRule="auto"/>
              <w:jc w:val="right"/>
              <w:rPr>
                <w:rFonts w:eastAsia="Times New Roman"/>
                <w:lang w:eastAsia="en-AU"/>
              </w:rPr>
            </w:pPr>
            <w:r w:rsidRPr="00F47E67">
              <w:rPr>
                <w:rFonts w:eastAsia="Times New Roman"/>
                <w:sz w:val="22"/>
                <w:szCs w:val="22"/>
                <w:lang w:eastAsia="en-AU"/>
              </w:rPr>
              <w:t>0.038</w:t>
            </w:r>
          </w:p>
        </w:tc>
      </w:tr>
    </w:tbl>
    <w:p w:rsidR="004C22FA" w:rsidRDefault="004C22FA">
      <w:pPr>
        <w:spacing w:after="160" w:line="259" w:lineRule="auto"/>
      </w:pPr>
    </w:p>
    <w:p w:rsidR="004C22FA" w:rsidRDefault="004C22FA" w:rsidP="0022217F">
      <w:pPr>
        <w:spacing w:before="20" w:after="20"/>
      </w:pPr>
    </w:p>
    <w:p w:rsidR="00244EE1" w:rsidRPr="00312D1F" w:rsidRDefault="00244EE1" w:rsidP="00DE51B7">
      <w:pPr>
        <w:spacing w:before="20" w:after="20" w:line="276" w:lineRule="auto"/>
      </w:pPr>
    </w:p>
    <w:sectPr w:rsidR="00244EE1" w:rsidRPr="00312D1F" w:rsidSect="00E073B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05F05" w:rsidRDefault="00205F05" w:rsidP="001F4E1B">
      <w:pPr>
        <w:spacing w:line="240" w:lineRule="auto"/>
      </w:pPr>
      <w:r>
        <w:separator/>
      </w:r>
    </w:p>
  </w:endnote>
  <w:endnote w:type="continuationSeparator" w:id="0">
    <w:p w:rsidR="00205F05" w:rsidRDefault="00205F05" w:rsidP="001F4E1B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65283555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10F87" w:rsidRDefault="004E626E" w:rsidP="00096C58">
        <w:pPr>
          <w:pStyle w:val="Footer"/>
          <w:jc w:val="center"/>
        </w:pPr>
        <w:r>
          <w:fldChar w:fldCharType="begin"/>
        </w:r>
        <w:r w:rsidR="00910F87">
          <w:instrText xml:space="preserve"> PAGE   \* MERGEFORMAT </w:instrText>
        </w:r>
        <w:r>
          <w:fldChar w:fldCharType="separate"/>
        </w:r>
        <w:r w:rsidR="00F31340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910F87" w:rsidRDefault="00910F87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05F05" w:rsidRDefault="00205F05" w:rsidP="001F4E1B">
      <w:pPr>
        <w:spacing w:line="240" w:lineRule="auto"/>
      </w:pPr>
      <w:r>
        <w:separator/>
      </w:r>
    </w:p>
  </w:footnote>
  <w:footnote w:type="continuationSeparator" w:id="0">
    <w:p w:rsidR="00205F05" w:rsidRDefault="00205F05" w:rsidP="001F4E1B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61174C2"/>
    <w:multiLevelType w:val="hybridMultilevel"/>
    <w:tmpl w:val="A8EE62D2"/>
    <w:lvl w:ilvl="0" w:tplc="C2281486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F50B7B"/>
    <w:multiLevelType w:val="multilevel"/>
    <w:tmpl w:val="35E272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07115965"/>
    <w:multiLevelType w:val="hybridMultilevel"/>
    <w:tmpl w:val="154416EC"/>
    <w:lvl w:ilvl="0" w:tplc="CBD0A40E">
      <w:numFmt w:val="bullet"/>
      <w:lvlText w:val="•"/>
      <w:lvlJc w:val="left"/>
      <w:pPr>
        <w:ind w:left="1080" w:hanging="72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02D30C3"/>
    <w:multiLevelType w:val="hybridMultilevel"/>
    <w:tmpl w:val="CF5A543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12A0491F"/>
    <w:multiLevelType w:val="hybridMultilevel"/>
    <w:tmpl w:val="CEF40CFA"/>
    <w:lvl w:ilvl="0" w:tplc="44FE1FC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8B4BCF2">
      <w:start w:val="37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47A2864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2D2C40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988C71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D0EB67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3D6FEE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1A82BB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80600B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>
    <w:nsid w:val="2121389B"/>
    <w:multiLevelType w:val="hybridMultilevel"/>
    <w:tmpl w:val="94447F6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CCD66EA"/>
    <w:multiLevelType w:val="hybridMultilevel"/>
    <w:tmpl w:val="20829556"/>
    <w:lvl w:ilvl="0" w:tplc="462A449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5012F8A"/>
    <w:multiLevelType w:val="hybridMultilevel"/>
    <w:tmpl w:val="D60899E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6AA5635"/>
    <w:multiLevelType w:val="hybridMultilevel"/>
    <w:tmpl w:val="8ED031F6"/>
    <w:lvl w:ilvl="0" w:tplc="23281658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74346DD"/>
    <w:multiLevelType w:val="hybridMultilevel"/>
    <w:tmpl w:val="4C2E0E5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90F2B53"/>
    <w:multiLevelType w:val="hybridMultilevel"/>
    <w:tmpl w:val="DA64A8B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EC2F042">
      <w:numFmt w:val="bullet"/>
      <w:lvlText w:val="•"/>
      <w:lvlJc w:val="left"/>
      <w:pPr>
        <w:ind w:left="1800" w:hanging="720"/>
      </w:pPr>
      <w:rPr>
        <w:rFonts w:ascii="Times New Roman" w:eastAsiaTheme="minorHAnsi" w:hAnsi="Times New Roman" w:cs="Times New Roman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2A45965"/>
    <w:multiLevelType w:val="hybridMultilevel"/>
    <w:tmpl w:val="81E83412"/>
    <w:lvl w:ilvl="0" w:tplc="23281658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43A000BF"/>
    <w:multiLevelType w:val="hybridMultilevel"/>
    <w:tmpl w:val="2DDE271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E097093"/>
    <w:multiLevelType w:val="hybridMultilevel"/>
    <w:tmpl w:val="2A60FC9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E684258"/>
    <w:multiLevelType w:val="hybridMultilevel"/>
    <w:tmpl w:val="F1C48B14"/>
    <w:lvl w:ilvl="0" w:tplc="C2281486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>
    <w:nsid w:val="67D81113"/>
    <w:multiLevelType w:val="hybridMultilevel"/>
    <w:tmpl w:val="5890F45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6C4608B8"/>
    <w:multiLevelType w:val="hybridMultilevel"/>
    <w:tmpl w:val="25187C7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>
    <w:nsid w:val="74CE528A"/>
    <w:multiLevelType w:val="hybridMultilevel"/>
    <w:tmpl w:val="5A840FE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756B650C"/>
    <w:multiLevelType w:val="hybridMultilevel"/>
    <w:tmpl w:val="9134FD42"/>
    <w:lvl w:ilvl="0" w:tplc="0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8"/>
  </w:num>
  <w:num w:numId="3">
    <w:abstractNumId w:val="11"/>
  </w:num>
  <w:num w:numId="4">
    <w:abstractNumId w:val="7"/>
  </w:num>
  <w:num w:numId="5">
    <w:abstractNumId w:val="6"/>
  </w:num>
  <w:num w:numId="6">
    <w:abstractNumId w:val="0"/>
  </w:num>
  <w:num w:numId="7">
    <w:abstractNumId w:val="14"/>
  </w:num>
  <w:num w:numId="8">
    <w:abstractNumId w:val="4"/>
  </w:num>
  <w:num w:numId="9">
    <w:abstractNumId w:val="16"/>
  </w:num>
  <w:num w:numId="10">
    <w:abstractNumId w:val="9"/>
  </w:num>
  <w:num w:numId="11">
    <w:abstractNumId w:val="18"/>
  </w:num>
  <w:num w:numId="12">
    <w:abstractNumId w:val="5"/>
  </w:num>
  <w:num w:numId="13">
    <w:abstractNumId w:val="2"/>
  </w:num>
  <w:num w:numId="14">
    <w:abstractNumId w:val="17"/>
  </w:num>
  <w:num w:numId="15">
    <w:abstractNumId w:val="3"/>
  </w:num>
  <w:num w:numId="16">
    <w:abstractNumId w:val="10"/>
  </w:num>
  <w:num w:numId="17">
    <w:abstractNumId w:val="15"/>
  </w:num>
  <w:num w:numId="18">
    <w:abstractNumId w:val="13"/>
  </w:num>
  <w:num w:numId="19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Public Heal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zzvawzpgp59zye2z95v995arders2f50ef5&quot;&gt;REFERENCES_5_9_16&lt;record-ids&gt;&lt;item&gt;550&lt;/item&gt;&lt;item&gt;655&lt;/item&gt;&lt;item&gt;766&lt;/item&gt;&lt;item&gt;767&lt;/item&gt;&lt;item&gt;846&lt;/item&gt;&lt;item&gt;1747&lt;/item&gt;&lt;item&gt;1751&lt;/item&gt;&lt;item&gt;2089&lt;/item&gt;&lt;item&gt;2116&lt;/item&gt;&lt;item&gt;2282&lt;/item&gt;&lt;item&gt;2285&lt;/item&gt;&lt;item&gt;2297&lt;/item&gt;&lt;item&gt;2312&lt;/item&gt;&lt;item&gt;2908&lt;/item&gt;&lt;item&gt;2934&lt;/item&gt;&lt;item&gt;2937&lt;/item&gt;&lt;item&gt;2941&lt;/item&gt;&lt;item&gt;3025&lt;/item&gt;&lt;item&gt;3074&lt;/item&gt;&lt;item&gt;3076&lt;/item&gt;&lt;item&gt;3116&lt;/item&gt;&lt;item&gt;3117&lt;/item&gt;&lt;item&gt;3122&lt;/item&gt;&lt;item&gt;3270&lt;/item&gt;&lt;item&gt;3293&lt;/item&gt;&lt;item&gt;3295&lt;/item&gt;&lt;item&gt;3296&lt;/item&gt;&lt;item&gt;3315&lt;/item&gt;&lt;item&gt;3323&lt;/item&gt;&lt;item&gt;3346&lt;/item&gt;&lt;item&gt;3382&lt;/item&gt;&lt;item&gt;3383&lt;/item&gt;&lt;item&gt;3391&lt;/item&gt;&lt;item&gt;3392&lt;/item&gt;&lt;item&gt;3394&lt;/item&gt;&lt;item&gt;3395&lt;/item&gt;&lt;item&gt;3396&lt;/item&gt;&lt;item&gt;3397&lt;/item&gt;&lt;/record-ids&gt;&lt;/item&gt;&lt;/Libraries&gt;"/>
  </w:docVars>
  <w:rsids>
    <w:rsidRoot w:val="00494A20"/>
    <w:rsid w:val="00000798"/>
    <w:rsid w:val="0000264F"/>
    <w:rsid w:val="00012212"/>
    <w:rsid w:val="000126BD"/>
    <w:rsid w:val="00013CBC"/>
    <w:rsid w:val="00014164"/>
    <w:rsid w:val="00015587"/>
    <w:rsid w:val="00024BFF"/>
    <w:rsid w:val="00024FD6"/>
    <w:rsid w:val="00025A4C"/>
    <w:rsid w:val="00031CFA"/>
    <w:rsid w:val="0003304D"/>
    <w:rsid w:val="000362D7"/>
    <w:rsid w:val="00037534"/>
    <w:rsid w:val="00041DCD"/>
    <w:rsid w:val="00042B0F"/>
    <w:rsid w:val="00043681"/>
    <w:rsid w:val="00043EB9"/>
    <w:rsid w:val="0004695B"/>
    <w:rsid w:val="00050FE8"/>
    <w:rsid w:val="000546A3"/>
    <w:rsid w:val="00056BE4"/>
    <w:rsid w:val="00061600"/>
    <w:rsid w:val="0006256B"/>
    <w:rsid w:val="000646BC"/>
    <w:rsid w:val="0007658F"/>
    <w:rsid w:val="0008071E"/>
    <w:rsid w:val="000807DB"/>
    <w:rsid w:val="00084CF0"/>
    <w:rsid w:val="00090F6B"/>
    <w:rsid w:val="00091252"/>
    <w:rsid w:val="00093721"/>
    <w:rsid w:val="00096C58"/>
    <w:rsid w:val="0009742C"/>
    <w:rsid w:val="000A0249"/>
    <w:rsid w:val="000A08AD"/>
    <w:rsid w:val="000A0D39"/>
    <w:rsid w:val="000A3F19"/>
    <w:rsid w:val="000A4C6A"/>
    <w:rsid w:val="000A6709"/>
    <w:rsid w:val="000B034F"/>
    <w:rsid w:val="000B0396"/>
    <w:rsid w:val="000B76C4"/>
    <w:rsid w:val="000C0E34"/>
    <w:rsid w:val="000C3409"/>
    <w:rsid w:val="000C3DCA"/>
    <w:rsid w:val="000C54CC"/>
    <w:rsid w:val="000C7472"/>
    <w:rsid w:val="000C7C3A"/>
    <w:rsid w:val="000D04DE"/>
    <w:rsid w:val="000D078B"/>
    <w:rsid w:val="000D1DC6"/>
    <w:rsid w:val="000D5EC0"/>
    <w:rsid w:val="000E1AE3"/>
    <w:rsid w:val="000E2B71"/>
    <w:rsid w:val="000E37E4"/>
    <w:rsid w:val="000E4571"/>
    <w:rsid w:val="000E470B"/>
    <w:rsid w:val="000F01B5"/>
    <w:rsid w:val="000F4E8D"/>
    <w:rsid w:val="0010084B"/>
    <w:rsid w:val="00100B79"/>
    <w:rsid w:val="00100EC0"/>
    <w:rsid w:val="00101C4E"/>
    <w:rsid w:val="0010686A"/>
    <w:rsid w:val="00113196"/>
    <w:rsid w:val="0011424C"/>
    <w:rsid w:val="001151B3"/>
    <w:rsid w:val="00116EC5"/>
    <w:rsid w:val="001223E0"/>
    <w:rsid w:val="00125443"/>
    <w:rsid w:val="0012694F"/>
    <w:rsid w:val="00130A40"/>
    <w:rsid w:val="00131976"/>
    <w:rsid w:val="001327BA"/>
    <w:rsid w:val="00133556"/>
    <w:rsid w:val="001379BA"/>
    <w:rsid w:val="00146B58"/>
    <w:rsid w:val="00147BAB"/>
    <w:rsid w:val="0015329C"/>
    <w:rsid w:val="00160AED"/>
    <w:rsid w:val="001610A9"/>
    <w:rsid w:val="00171E0C"/>
    <w:rsid w:val="00173C3D"/>
    <w:rsid w:val="00176EF4"/>
    <w:rsid w:val="00183ED3"/>
    <w:rsid w:val="00185EF0"/>
    <w:rsid w:val="001914FC"/>
    <w:rsid w:val="001917C2"/>
    <w:rsid w:val="001A3DE3"/>
    <w:rsid w:val="001A68F5"/>
    <w:rsid w:val="001B3751"/>
    <w:rsid w:val="001B3B86"/>
    <w:rsid w:val="001B6DB3"/>
    <w:rsid w:val="001C03CE"/>
    <w:rsid w:val="001C0CE6"/>
    <w:rsid w:val="001C2764"/>
    <w:rsid w:val="001C4CC6"/>
    <w:rsid w:val="001C54D3"/>
    <w:rsid w:val="001C5C95"/>
    <w:rsid w:val="001C6618"/>
    <w:rsid w:val="001C6777"/>
    <w:rsid w:val="001C6EBC"/>
    <w:rsid w:val="001D27F8"/>
    <w:rsid w:val="001D342F"/>
    <w:rsid w:val="001D553E"/>
    <w:rsid w:val="001E0620"/>
    <w:rsid w:val="001E0932"/>
    <w:rsid w:val="001E365B"/>
    <w:rsid w:val="001E76FD"/>
    <w:rsid w:val="001F47CF"/>
    <w:rsid w:val="001F4AE5"/>
    <w:rsid w:val="001F4E1B"/>
    <w:rsid w:val="001F7BE4"/>
    <w:rsid w:val="001F7DD5"/>
    <w:rsid w:val="00200A2B"/>
    <w:rsid w:val="00205F05"/>
    <w:rsid w:val="00213621"/>
    <w:rsid w:val="00214C07"/>
    <w:rsid w:val="002152FF"/>
    <w:rsid w:val="0022217F"/>
    <w:rsid w:val="00222EF1"/>
    <w:rsid w:val="00223E91"/>
    <w:rsid w:val="0022708A"/>
    <w:rsid w:val="00231564"/>
    <w:rsid w:val="00232B9F"/>
    <w:rsid w:val="00235EDF"/>
    <w:rsid w:val="00236CBE"/>
    <w:rsid w:val="002405A4"/>
    <w:rsid w:val="00244EE1"/>
    <w:rsid w:val="00247073"/>
    <w:rsid w:val="00247CF7"/>
    <w:rsid w:val="00247D5C"/>
    <w:rsid w:val="00256B74"/>
    <w:rsid w:val="002604FE"/>
    <w:rsid w:val="002616FE"/>
    <w:rsid w:val="002628A2"/>
    <w:rsid w:val="00262CCE"/>
    <w:rsid w:val="00264972"/>
    <w:rsid w:val="00280FC8"/>
    <w:rsid w:val="00290DF1"/>
    <w:rsid w:val="00294FCD"/>
    <w:rsid w:val="002A02C1"/>
    <w:rsid w:val="002A1987"/>
    <w:rsid w:val="002A1ED9"/>
    <w:rsid w:val="002A2CE9"/>
    <w:rsid w:val="002A5538"/>
    <w:rsid w:val="002B32CD"/>
    <w:rsid w:val="002B3884"/>
    <w:rsid w:val="002B5175"/>
    <w:rsid w:val="002B7548"/>
    <w:rsid w:val="002C06BB"/>
    <w:rsid w:val="002C2B51"/>
    <w:rsid w:val="002D101C"/>
    <w:rsid w:val="002D141A"/>
    <w:rsid w:val="002D1BC6"/>
    <w:rsid w:val="002D343C"/>
    <w:rsid w:val="002D538F"/>
    <w:rsid w:val="002D7EE6"/>
    <w:rsid w:val="002E046C"/>
    <w:rsid w:val="002E40DA"/>
    <w:rsid w:val="002E7121"/>
    <w:rsid w:val="002F29BA"/>
    <w:rsid w:val="002F5ECC"/>
    <w:rsid w:val="002F5FA1"/>
    <w:rsid w:val="00302B10"/>
    <w:rsid w:val="00302C3A"/>
    <w:rsid w:val="003035EA"/>
    <w:rsid w:val="00303D6C"/>
    <w:rsid w:val="00307DBD"/>
    <w:rsid w:val="00312D1F"/>
    <w:rsid w:val="00312DEF"/>
    <w:rsid w:val="003136E3"/>
    <w:rsid w:val="00320614"/>
    <w:rsid w:val="00330CC3"/>
    <w:rsid w:val="003316CE"/>
    <w:rsid w:val="00332526"/>
    <w:rsid w:val="0033527D"/>
    <w:rsid w:val="00340902"/>
    <w:rsid w:val="00341379"/>
    <w:rsid w:val="0034150D"/>
    <w:rsid w:val="0034169E"/>
    <w:rsid w:val="003419C7"/>
    <w:rsid w:val="00345EB1"/>
    <w:rsid w:val="00350369"/>
    <w:rsid w:val="00350FE0"/>
    <w:rsid w:val="00353C96"/>
    <w:rsid w:val="0035468E"/>
    <w:rsid w:val="00354E60"/>
    <w:rsid w:val="00360E07"/>
    <w:rsid w:val="00360FEB"/>
    <w:rsid w:val="00361565"/>
    <w:rsid w:val="00367033"/>
    <w:rsid w:val="003740B8"/>
    <w:rsid w:val="00374A6D"/>
    <w:rsid w:val="00381F8A"/>
    <w:rsid w:val="003922B0"/>
    <w:rsid w:val="00392E80"/>
    <w:rsid w:val="003936CD"/>
    <w:rsid w:val="003969F6"/>
    <w:rsid w:val="003A0682"/>
    <w:rsid w:val="003A0E64"/>
    <w:rsid w:val="003A2A1F"/>
    <w:rsid w:val="003A3A59"/>
    <w:rsid w:val="003A7655"/>
    <w:rsid w:val="003B0487"/>
    <w:rsid w:val="003B44E5"/>
    <w:rsid w:val="003B49D4"/>
    <w:rsid w:val="003C053F"/>
    <w:rsid w:val="003C2752"/>
    <w:rsid w:val="003C2B77"/>
    <w:rsid w:val="003C3DED"/>
    <w:rsid w:val="003C408B"/>
    <w:rsid w:val="003C5B76"/>
    <w:rsid w:val="003D3D41"/>
    <w:rsid w:val="003D4165"/>
    <w:rsid w:val="003D473F"/>
    <w:rsid w:val="003D5036"/>
    <w:rsid w:val="003D6B60"/>
    <w:rsid w:val="003D6C3D"/>
    <w:rsid w:val="003E0DA9"/>
    <w:rsid w:val="003E38AC"/>
    <w:rsid w:val="003E4C7B"/>
    <w:rsid w:val="003E5960"/>
    <w:rsid w:val="003F0DB4"/>
    <w:rsid w:val="003F3181"/>
    <w:rsid w:val="003F40F5"/>
    <w:rsid w:val="003F5B45"/>
    <w:rsid w:val="003F66EF"/>
    <w:rsid w:val="003F7528"/>
    <w:rsid w:val="0040106B"/>
    <w:rsid w:val="004035D1"/>
    <w:rsid w:val="00406600"/>
    <w:rsid w:val="00406A28"/>
    <w:rsid w:val="0040704E"/>
    <w:rsid w:val="00413755"/>
    <w:rsid w:val="00420413"/>
    <w:rsid w:val="0043069F"/>
    <w:rsid w:val="0043321D"/>
    <w:rsid w:val="00437577"/>
    <w:rsid w:val="00441207"/>
    <w:rsid w:val="004434AE"/>
    <w:rsid w:val="00450B02"/>
    <w:rsid w:val="00455B61"/>
    <w:rsid w:val="00455EAE"/>
    <w:rsid w:val="00460A35"/>
    <w:rsid w:val="00460CC9"/>
    <w:rsid w:val="00460FE4"/>
    <w:rsid w:val="004616CD"/>
    <w:rsid w:val="004624A8"/>
    <w:rsid w:val="004660BE"/>
    <w:rsid w:val="004661F5"/>
    <w:rsid w:val="004766C7"/>
    <w:rsid w:val="00477A69"/>
    <w:rsid w:val="00482079"/>
    <w:rsid w:val="0048377E"/>
    <w:rsid w:val="00492028"/>
    <w:rsid w:val="0049468F"/>
    <w:rsid w:val="00494A20"/>
    <w:rsid w:val="00496530"/>
    <w:rsid w:val="00496FF4"/>
    <w:rsid w:val="0049756A"/>
    <w:rsid w:val="004A676A"/>
    <w:rsid w:val="004A68F4"/>
    <w:rsid w:val="004B390C"/>
    <w:rsid w:val="004B4A78"/>
    <w:rsid w:val="004B7622"/>
    <w:rsid w:val="004C22FA"/>
    <w:rsid w:val="004C429B"/>
    <w:rsid w:val="004D1AF3"/>
    <w:rsid w:val="004D3D08"/>
    <w:rsid w:val="004D4F2B"/>
    <w:rsid w:val="004E03A7"/>
    <w:rsid w:val="004E5185"/>
    <w:rsid w:val="004E626E"/>
    <w:rsid w:val="004E7AC7"/>
    <w:rsid w:val="004F0619"/>
    <w:rsid w:val="004F0825"/>
    <w:rsid w:val="004F1FB5"/>
    <w:rsid w:val="004F2BE6"/>
    <w:rsid w:val="004F6CA8"/>
    <w:rsid w:val="004F6FC5"/>
    <w:rsid w:val="004F7462"/>
    <w:rsid w:val="00502765"/>
    <w:rsid w:val="00504511"/>
    <w:rsid w:val="005112DE"/>
    <w:rsid w:val="00512DF9"/>
    <w:rsid w:val="00515A15"/>
    <w:rsid w:val="00520E2A"/>
    <w:rsid w:val="0052381A"/>
    <w:rsid w:val="00525645"/>
    <w:rsid w:val="00525DE9"/>
    <w:rsid w:val="00532263"/>
    <w:rsid w:val="00532824"/>
    <w:rsid w:val="00536B37"/>
    <w:rsid w:val="00536E12"/>
    <w:rsid w:val="00536F41"/>
    <w:rsid w:val="005423E3"/>
    <w:rsid w:val="0054272F"/>
    <w:rsid w:val="0054291F"/>
    <w:rsid w:val="00543C1E"/>
    <w:rsid w:val="00546DFD"/>
    <w:rsid w:val="00547D36"/>
    <w:rsid w:val="00550263"/>
    <w:rsid w:val="00552A66"/>
    <w:rsid w:val="00553C08"/>
    <w:rsid w:val="005551B1"/>
    <w:rsid w:val="005610E2"/>
    <w:rsid w:val="00562B2A"/>
    <w:rsid w:val="0056311E"/>
    <w:rsid w:val="005649A0"/>
    <w:rsid w:val="00565C8E"/>
    <w:rsid w:val="00573377"/>
    <w:rsid w:val="00573E5D"/>
    <w:rsid w:val="005761AA"/>
    <w:rsid w:val="00576536"/>
    <w:rsid w:val="005773F1"/>
    <w:rsid w:val="00580AF4"/>
    <w:rsid w:val="00581A8D"/>
    <w:rsid w:val="00582AB4"/>
    <w:rsid w:val="00582B27"/>
    <w:rsid w:val="005836D8"/>
    <w:rsid w:val="00585E53"/>
    <w:rsid w:val="00586B1D"/>
    <w:rsid w:val="00586EA7"/>
    <w:rsid w:val="005934EA"/>
    <w:rsid w:val="00593A92"/>
    <w:rsid w:val="00594686"/>
    <w:rsid w:val="005A2422"/>
    <w:rsid w:val="005A2A71"/>
    <w:rsid w:val="005A75B7"/>
    <w:rsid w:val="005B14F4"/>
    <w:rsid w:val="005B2804"/>
    <w:rsid w:val="005B3089"/>
    <w:rsid w:val="005B335F"/>
    <w:rsid w:val="005B538F"/>
    <w:rsid w:val="005B7AC1"/>
    <w:rsid w:val="005C12E2"/>
    <w:rsid w:val="005C33D6"/>
    <w:rsid w:val="005C5C6A"/>
    <w:rsid w:val="005C651F"/>
    <w:rsid w:val="005D194C"/>
    <w:rsid w:val="005D727B"/>
    <w:rsid w:val="005E334B"/>
    <w:rsid w:val="005E3A33"/>
    <w:rsid w:val="005E6671"/>
    <w:rsid w:val="005F138D"/>
    <w:rsid w:val="005F4E5F"/>
    <w:rsid w:val="00600967"/>
    <w:rsid w:val="00601DED"/>
    <w:rsid w:val="0060274C"/>
    <w:rsid w:val="0060453C"/>
    <w:rsid w:val="00605DE7"/>
    <w:rsid w:val="00610674"/>
    <w:rsid w:val="00611546"/>
    <w:rsid w:val="00612FDB"/>
    <w:rsid w:val="00613A5E"/>
    <w:rsid w:val="006143D1"/>
    <w:rsid w:val="00616FC1"/>
    <w:rsid w:val="00617423"/>
    <w:rsid w:val="0062181E"/>
    <w:rsid w:val="00622B08"/>
    <w:rsid w:val="00622C9D"/>
    <w:rsid w:val="00623EB2"/>
    <w:rsid w:val="0062590F"/>
    <w:rsid w:val="00630A74"/>
    <w:rsid w:val="00631CC7"/>
    <w:rsid w:val="00632871"/>
    <w:rsid w:val="0063661D"/>
    <w:rsid w:val="0064013D"/>
    <w:rsid w:val="00642753"/>
    <w:rsid w:val="00644416"/>
    <w:rsid w:val="00644975"/>
    <w:rsid w:val="00644C50"/>
    <w:rsid w:val="00647E83"/>
    <w:rsid w:val="00647F46"/>
    <w:rsid w:val="00650DC7"/>
    <w:rsid w:val="00651BDB"/>
    <w:rsid w:val="006546EA"/>
    <w:rsid w:val="00654A73"/>
    <w:rsid w:val="0066104F"/>
    <w:rsid w:val="0066116A"/>
    <w:rsid w:val="006616C8"/>
    <w:rsid w:val="00661743"/>
    <w:rsid w:val="00666C43"/>
    <w:rsid w:val="0066760B"/>
    <w:rsid w:val="00673255"/>
    <w:rsid w:val="00675EA5"/>
    <w:rsid w:val="00675F0D"/>
    <w:rsid w:val="006766FA"/>
    <w:rsid w:val="00690845"/>
    <w:rsid w:val="00690DB3"/>
    <w:rsid w:val="00691C4F"/>
    <w:rsid w:val="00693FC3"/>
    <w:rsid w:val="006957AC"/>
    <w:rsid w:val="00696682"/>
    <w:rsid w:val="006A0497"/>
    <w:rsid w:val="006A271F"/>
    <w:rsid w:val="006A3123"/>
    <w:rsid w:val="006A4824"/>
    <w:rsid w:val="006A523A"/>
    <w:rsid w:val="006B4EC3"/>
    <w:rsid w:val="006B6CC6"/>
    <w:rsid w:val="006C2A91"/>
    <w:rsid w:val="006C5AB7"/>
    <w:rsid w:val="006D0B66"/>
    <w:rsid w:val="006D367B"/>
    <w:rsid w:val="006E419B"/>
    <w:rsid w:val="006F7AA9"/>
    <w:rsid w:val="0070760E"/>
    <w:rsid w:val="00712199"/>
    <w:rsid w:val="00712D37"/>
    <w:rsid w:val="007147D3"/>
    <w:rsid w:val="00715DC9"/>
    <w:rsid w:val="00723DFA"/>
    <w:rsid w:val="00726087"/>
    <w:rsid w:val="00727433"/>
    <w:rsid w:val="00733711"/>
    <w:rsid w:val="007359B3"/>
    <w:rsid w:val="00735A3D"/>
    <w:rsid w:val="00740F14"/>
    <w:rsid w:val="00742684"/>
    <w:rsid w:val="007438DF"/>
    <w:rsid w:val="0074580A"/>
    <w:rsid w:val="00746DCD"/>
    <w:rsid w:val="00747C48"/>
    <w:rsid w:val="00750F51"/>
    <w:rsid w:val="007514C4"/>
    <w:rsid w:val="00761F3F"/>
    <w:rsid w:val="00764686"/>
    <w:rsid w:val="00776AA6"/>
    <w:rsid w:val="00781748"/>
    <w:rsid w:val="00783590"/>
    <w:rsid w:val="007871E2"/>
    <w:rsid w:val="00787A40"/>
    <w:rsid w:val="00790FEC"/>
    <w:rsid w:val="00792EE7"/>
    <w:rsid w:val="00792F7D"/>
    <w:rsid w:val="00793E5A"/>
    <w:rsid w:val="00794981"/>
    <w:rsid w:val="007955FE"/>
    <w:rsid w:val="00795B28"/>
    <w:rsid w:val="007A6FDC"/>
    <w:rsid w:val="007B582A"/>
    <w:rsid w:val="007D5368"/>
    <w:rsid w:val="007E2B51"/>
    <w:rsid w:val="007E378D"/>
    <w:rsid w:val="007E6593"/>
    <w:rsid w:val="007E79E8"/>
    <w:rsid w:val="007F02F4"/>
    <w:rsid w:val="007F1451"/>
    <w:rsid w:val="007F16F7"/>
    <w:rsid w:val="007F25A6"/>
    <w:rsid w:val="007F42E3"/>
    <w:rsid w:val="007F6200"/>
    <w:rsid w:val="00807846"/>
    <w:rsid w:val="008136C0"/>
    <w:rsid w:val="00813FB1"/>
    <w:rsid w:val="00814CBA"/>
    <w:rsid w:val="0082092B"/>
    <w:rsid w:val="008214F8"/>
    <w:rsid w:val="0082502E"/>
    <w:rsid w:val="008269F8"/>
    <w:rsid w:val="008276F2"/>
    <w:rsid w:val="00835A35"/>
    <w:rsid w:val="00835D33"/>
    <w:rsid w:val="00841DA0"/>
    <w:rsid w:val="008427B0"/>
    <w:rsid w:val="008436F0"/>
    <w:rsid w:val="008507B3"/>
    <w:rsid w:val="00851683"/>
    <w:rsid w:val="00852867"/>
    <w:rsid w:val="00860384"/>
    <w:rsid w:val="0086166F"/>
    <w:rsid w:val="008619DA"/>
    <w:rsid w:val="008639B0"/>
    <w:rsid w:val="00863C87"/>
    <w:rsid w:val="008642D6"/>
    <w:rsid w:val="00865C7B"/>
    <w:rsid w:val="008727FC"/>
    <w:rsid w:val="00876EEE"/>
    <w:rsid w:val="00877214"/>
    <w:rsid w:val="00880EDD"/>
    <w:rsid w:val="00884A3B"/>
    <w:rsid w:val="008868CB"/>
    <w:rsid w:val="00887CBE"/>
    <w:rsid w:val="008A2A5B"/>
    <w:rsid w:val="008A64C7"/>
    <w:rsid w:val="008B0231"/>
    <w:rsid w:val="008B5E79"/>
    <w:rsid w:val="008B67EE"/>
    <w:rsid w:val="008B6B91"/>
    <w:rsid w:val="008C2843"/>
    <w:rsid w:val="008C5A3F"/>
    <w:rsid w:val="008D5430"/>
    <w:rsid w:val="008E048C"/>
    <w:rsid w:val="008E07B4"/>
    <w:rsid w:val="008E410A"/>
    <w:rsid w:val="008E4CA1"/>
    <w:rsid w:val="008F3656"/>
    <w:rsid w:val="008F730E"/>
    <w:rsid w:val="00904D35"/>
    <w:rsid w:val="00904D86"/>
    <w:rsid w:val="00906B82"/>
    <w:rsid w:val="00907A31"/>
    <w:rsid w:val="00910F87"/>
    <w:rsid w:val="00912EFC"/>
    <w:rsid w:val="00916723"/>
    <w:rsid w:val="00916A12"/>
    <w:rsid w:val="009179F9"/>
    <w:rsid w:val="009201BE"/>
    <w:rsid w:val="00921A48"/>
    <w:rsid w:val="0092758D"/>
    <w:rsid w:val="0093026D"/>
    <w:rsid w:val="009322F3"/>
    <w:rsid w:val="009328EE"/>
    <w:rsid w:val="00932B13"/>
    <w:rsid w:val="00934352"/>
    <w:rsid w:val="00950039"/>
    <w:rsid w:val="00951D31"/>
    <w:rsid w:val="00954AAF"/>
    <w:rsid w:val="00956004"/>
    <w:rsid w:val="00957CF3"/>
    <w:rsid w:val="00962BCB"/>
    <w:rsid w:val="0096467D"/>
    <w:rsid w:val="009717CD"/>
    <w:rsid w:val="00973DBE"/>
    <w:rsid w:val="00976B72"/>
    <w:rsid w:val="00976E86"/>
    <w:rsid w:val="0097742F"/>
    <w:rsid w:val="00981AB1"/>
    <w:rsid w:val="00981EDE"/>
    <w:rsid w:val="00985F11"/>
    <w:rsid w:val="00990B3A"/>
    <w:rsid w:val="00994B0A"/>
    <w:rsid w:val="009952D1"/>
    <w:rsid w:val="00996005"/>
    <w:rsid w:val="0099674F"/>
    <w:rsid w:val="00996C35"/>
    <w:rsid w:val="009974D4"/>
    <w:rsid w:val="0099790D"/>
    <w:rsid w:val="00997AC4"/>
    <w:rsid w:val="009A1EE0"/>
    <w:rsid w:val="009A1F61"/>
    <w:rsid w:val="009A66EE"/>
    <w:rsid w:val="009A7DD4"/>
    <w:rsid w:val="009B42BE"/>
    <w:rsid w:val="009B636A"/>
    <w:rsid w:val="009C1367"/>
    <w:rsid w:val="009C1D43"/>
    <w:rsid w:val="009C3615"/>
    <w:rsid w:val="009C4459"/>
    <w:rsid w:val="009C5853"/>
    <w:rsid w:val="009C68DC"/>
    <w:rsid w:val="009C733A"/>
    <w:rsid w:val="009C7F4C"/>
    <w:rsid w:val="009D0DDF"/>
    <w:rsid w:val="009D2273"/>
    <w:rsid w:val="009E4F43"/>
    <w:rsid w:val="009E5561"/>
    <w:rsid w:val="009F3380"/>
    <w:rsid w:val="009F5A17"/>
    <w:rsid w:val="009F75C5"/>
    <w:rsid w:val="00A02681"/>
    <w:rsid w:val="00A02E80"/>
    <w:rsid w:val="00A079E4"/>
    <w:rsid w:val="00A1137C"/>
    <w:rsid w:val="00A1159E"/>
    <w:rsid w:val="00A12A9F"/>
    <w:rsid w:val="00A12E07"/>
    <w:rsid w:val="00A13457"/>
    <w:rsid w:val="00A20EBA"/>
    <w:rsid w:val="00A21302"/>
    <w:rsid w:val="00A22469"/>
    <w:rsid w:val="00A23544"/>
    <w:rsid w:val="00A278D6"/>
    <w:rsid w:val="00A41641"/>
    <w:rsid w:val="00A436D5"/>
    <w:rsid w:val="00A453B4"/>
    <w:rsid w:val="00A50261"/>
    <w:rsid w:val="00A536E7"/>
    <w:rsid w:val="00A54543"/>
    <w:rsid w:val="00A54BA6"/>
    <w:rsid w:val="00A55584"/>
    <w:rsid w:val="00A56116"/>
    <w:rsid w:val="00A6362F"/>
    <w:rsid w:val="00A64727"/>
    <w:rsid w:val="00A65027"/>
    <w:rsid w:val="00A654EF"/>
    <w:rsid w:val="00A6687F"/>
    <w:rsid w:val="00A66F08"/>
    <w:rsid w:val="00A673C8"/>
    <w:rsid w:val="00A75FA3"/>
    <w:rsid w:val="00A76940"/>
    <w:rsid w:val="00A877E0"/>
    <w:rsid w:val="00A91313"/>
    <w:rsid w:val="00A92269"/>
    <w:rsid w:val="00AA0576"/>
    <w:rsid w:val="00AA2675"/>
    <w:rsid w:val="00AA479D"/>
    <w:rsid w:val="00AA62F8"/>
    <w:rsid w:val="00AB1B96"/>
    <w:rsid w:val="00AB365F"/>
    <w:rsid w:val="00AB5500"/>
    <w:rsid w:val="00AD17EA"/>
    <w:rsid w:val="00AD3EB3"/>
    <w:rsid w:val="00AD690B"/>
    <w:rsid w:val="00AE2743"/>
    <w:rsid w:val="00AE3879"/>
    <w:rsid w:val="00AF0FDC"/>
    <w:rsid w:val="00AF20D4"/>
    <w:rsid w:val="00AF3E70"/>
    <w:rsid w:val="00AF697F"/>
    <w:rsid w:val="00B0326F"/>
    <w:rsid w:val="00B04758"/>
    <w:rsid w:val="00B06D48"/>
    <w:rsid w:val="00B10185"/>
    <w:rsid w:val="00B10304"/>
    <w:rsid w:val="00B172A9"/>
    <w:rsid w:val="00B2036A"/>
    <w:rsid w:val="00B22DE0"/>
    <w:rsid w:val="00B248EA"/>
    <w:rsid w:val="00B27607"/>
    <w:rsid w:val="00B3392F"/>
    <w:rsid w:val="00B372A8"/>
    <w:rsid w:val="00B40412"/>
    <w:rsid w:val="00B41837"/>
    <w:rsid w:val="00B42519"/>
    <w:rsid w:val="00B43A1F"/>
    <w:rsid w:val="00B47383"/>
    <w:rsid w:val="00B55600"/>
    <w:rsid w:val="00B578F7"/>
    <w:rsid w:val="00B629E3"/>
    <w:rsid w:val="00B62C51"/>
    <w:rsid w:val="00B70098"/>
    <w:rsid w:val="00B8085C"/>
    <w:rsid w:val="00B83EDE"/>
    <w:rsid w:val="00B84BB1"/>
    <w:rsid w:val="00B9476E"/>
    <w:rsid w:val="00B95162"/>
    <w:rsid w:val="00BA1D6E"/>
    <w:rsid w:val="00BA57B1"/>
    <w:rsid w:val="00BB2A24"/>
    <w:rsid w:val="00BB2A9A"/>
    <w:rsid w:val="00BC07F7"/>
    <w:rsid w:val="00BC6241"/>
    <w:rsid w:val="00BC688A"/>
    <w:rsid w:val="00BD19CC"/>
    <w:rsid w:val="00BD4218"/>
    <w:rsid w:val="00BE4FDB"/>
    <w:rsid w:val="00BE6B38"/>
    <w:rsid w:val="00BF082A"/>
    <w:rsid w:val="00BF1077"/>
    <w:rsid w:val="00BF71FA"/>
    <w:rsid w:val="00C005A4"/>
    <w:rsid w:val="00C0372F"/>
    <w:rsid w:val="00C07AEA"/>
    <w:rsid w:val="00C1180E"/>
    <w:rsid w:val="00C12685"/>
    <w:rsid w:val="00C13C09"/>
    <w:rsid w:val="00C13D14"/>
    <w:rsid w:val="00C16070"/>
    <w:rsid w:val="00C20D1E"/>
    <w:rsid w:val="00C2171A"/>
    <w:rsid w:val="00C217CA"/>
    <w:rsid w:val="00C231E0"/>
    <w:rsid w:val="00C2652E"/>
    <w:rsid w:val="00C30A9B"/>
    <w:rsid w:val="00C30F74"/>
    <w:rsid w:val="00C31C00"/>
    <w:rsid w:val="00C449C1"/>
    <w:rsid w:val="00C458F4"/>
    <w:rsid w:val="00C459B9"/>
    <w:rsid w:val="00C50497"/>
    <w:rsid w:val="00C516E2"/>
    <w:rsid w:val="00C51D96"/>
    <w:rsid w:val="00C51FCB"/>
    <w:rsid w:val="00C60377"/>
    <w:rsid w:val="00C61217"/>
    <w:rsid w:val="00C639D4"/>
    <w:rsid w:val="00C63D24"/>
    <w:rsid w:val="00C650E1"/>
    <w:rsid w:val="00C654C5"/>
    <w:rsid w:val="00C66B7E"/>
    <w:rsid w:val="00C739E9"/>
    <w:rsid w:val="00C771C1"/>
    <w:rsid w:val="00C77ACB"/>
    <w:rsid w:val="00C8383B"/>
    <w:rsid w:val="00C8443D"/>
    <w:rsid w:val="00C85446"/>
    <w:rsid w:val="00C87D90"/>
    <w:rsid w:val="00C90443"/>
    <w:rsid w:val="00C907FB"/>
    <w:rsid w:val="00C9106F"/>
    <w:rsid w:val="00C92AC8"/>
    <w:rsid w:val="00C94C8F"/>
    <w:rsid w:val="00C96990"/>
    <w:rsid w:val="00CB1494"/>
    <w:rsid w:val="00CB4DE1"/>
    <w:rsid w:val="00CB5ECC"/>
    <w:rsid w:val="00CB7241"/>
    <w:rsid w:val="00CC5287"/>
    <w:rsid w:val="00CC67C8"/>
    <w:rsid w:val="00CC712C"/>
    <w:rsid w:val="00CC754E"/>
    <w:rsid w:val="00CD0256"/>
    <w:rsid w:val="00CD17AC"/>
    <w:rsid w:val="00CD49A6"/>
    <w:rsid w:val="00CD5EE5"/>
    <w:rsid w:val="00CD6407"/>
    <w:rsid w:val="00CD7456"/>
    <w:rsid w:val="00CD7E90"/>
    <w:rsid w:val="00CE0DD5"/>
    <w:rsid w:val="00CE1A91"/>
    <w:rsid w:val="00CE56C4"/>
    <w:rsid w:val="00CE5B2C"/>
    <w:rsid w:val="00CE6A29"/>
    <w:rsid w:val="00CF35C4"/>
    <w:rsid w:val="00CF45B0"/>
    <w:rsid w:val="00CF56D7"/>
    <w:rsid w:val="00CF6EC8"/>
    <w:rsid w:val="00D04B5B"/>
    <w:rsid w:val="00D1082C"/>
    <w:rsid w:val="00D10D60"/>
    <w:rsid w:val="00D12A1E"/>
    <w:rsid w:val="00D1792E"/>
    <w:rsid w:val="00D22720"/>
    <w:rsid w:val="00D22C66"/>
    <w:rsid w:val="00D2337C"/>
    <w:rsid w:val="00D23A3C"/>
    <w:rsid w:val="00D2485F"/>
    <w:rsid w:val="00D24920"/>
    <w:rsid w:val="00D24B48"/>
    <w:rsid w:val="00D25BD7"/>
    <w:rsid w:val="00D32990"/>
    <w:rsid w:val="00D33159"/>
    <w:rsid w:val="00D41CEB"/>
    <w:rsid w:val="00D45EE7"/>
    <w:rsid w:val="00D477C2"/>
    <w:rsid w:val="00D51B40"/>
    <w:rsid w:val="00D53FC1"/>
    <w:rsid w:val="00D5431C"/>
    <w:rsid w:val="00D54524"/>
    <w:rsid w:val="00D57697"/>
    <w:rsid w:val="00D576E2"/>
    <w:rsid w:val="00D7119E"/>
    <w:rsid w:val="00D713E1"/>
    <w:rsid w:val="00D748D1"/>
    <w:rsid w:val="00D77F2C"/>
    <w:rsid w:val="00D80091"/>
    <w:rsid w:val="00D8143B"/>
    <w:rsid w:val="00D857DD"/>
    <w:rsid w:val="00D91A78"/>
    <w:rsid w:val="00D91D11"/>
    <w:rsid w:val="00DA0FB0"/>
    <w:rsid w:val="00DA1AB1"/>
    <w:rsid w:val="00DA3882"/>
    <w:rsid w:val="00DA5D52"/>
    <w:rsid w:val="00DA620E"/>
    <w:rsid w:val="00DA65CB"/>
    <w:rsid w:val="00DB18AF"/>
    <w:rsid w:val="00DB1DF3"/>
    <w:rsid w:val="00DB3948"/>
    <w:rsid w:val="00DB7A1A"/>
    <w:rsid w:val="00DC2117"/>
    <w:rsid w:val="00DC2D92"/>
    <w:rsid w:val="00DC36EF"/>
    <w:rsid w:val="00DC4324"/>
    <w:rsid w:val="00DC4557"/>
    <w:rsid w:val="00DD20A2"/>
    <w:rsid w:val="00DD3378"/>
    <w:rsid w:val="00DE179B"/>
    <w:rsid w:val="00DE51B7"/>
    <w:rsid w:val="00DE79F0"/>
    <w:rsid w:val="00DF05B6"/>
    <w:rsid w:val="00DF0CCC"/>
    <w:rsid w:val="00DF1E7A"/>
    <w:rsid w:val="00DF2599"/>
    <w:rsid w:val="00DF4068"/>
    <w:rsid w:val="00DF5C90"/>
    <w:rsid w:val="00DF6C73"/>
    <w:rsid w:val="00DF6D24"/>
    <w:rsid w:val="00E04231"/>
    <w:rsid w:val="00E052CA"/>
    <w:rsid w:val="00E06B14"/>
    <w:rsid w:val="00E073B0"/>
    <w:rsid w:val="00E07B2A"/>
    <w:rsid w:val="00E149AF"/>
    <w:rsid w:val="00E2023B"/>
    <w:rsid w:val="00E22D79"/>
    <w:rsid w:val="00E24623"/>
    <w:rsid w:val="00E32FA1"/>
    <w:rsid w:val="00E34303"/>
    <w:rsid w:val="00E402D3"/>
    <w:rsid w:val="00E404F6"/>
    <w:rsid w:val="00E45E95"/>
    <w:rsid w:val="00E46157"/>
    <w:rsid w:val="00E55600"/>
    <w:rsid w:val="00E7481A"/>
    <w:rsid w:val="00E7575D"/>
    <w:rsid w:val="00E76BC3"/>
    <w:rsid w:val="00E8001B"/>
    <w:rsid w:val="00E840D2"/>
    <w:rsid w:val="00E946D6"/>
    <w:rsid w:val="00E97145"/>
    <w:rsid w:val="00E9791B"/>
    <w:rsid w:val="00EA6799"/>
    <w:rsid w:val="00EB19F6"/>
    <w:rsid w:val="00EC01B0"/>
    <w:rsid w:val="00EC0839"/>
    <w:rsid w:val="00EC23FD"/>
    <w:rsid w:val="00EC27F7"/>
    <w:rsid w:val="00EC2F58"/>
    <w:rsid w:val="00EC4333"/>
    <w:rsid w:val="00EC4B21"/>
    <w:rsid w:val="00EC7524"/>
    <w:rsid w:val="00ED43FE"/>
    <w:rsid w:val="00EE7A8A"/>
    <w:rsid w:val="00EF1F05"/>
    <w:rsid w:val="00EF64E1"/>
    <w:rsid w:val="00EF6943"/>
    <w:rsid w:val="00F02829"/>
    <w:rsid w:val="00F028CC"/>
    <w:rsid w:val="00F04E8C"/>
    <w:rsid w:val="00F15A74"/>
    <w:rsid w:val="00F164E3"/>
    <w:rsid w:val="00F218B2"/>
    <w:rsid w:val="00F22556"/>
    <w:rsid w:val="00F248E5"/>
    <w:rsid w:val="00F31340"/>
    <w:rsid w:val="00F35127"/>
    <w:rsid w:val="00F352CF"/>
    <w:rsid w:val="00F4729A"/>
    <w:rsid w:val="00F47E67"/>
    <w:rsid w:val="00F5481C"/>
    <w:rsid w:val="00F554DF"/>
    <w:rsid w:val="00F56162"/>
    <w:rsid w:val="00F607C7"/>
    <w:rsid w:val="00F60BEC"/>
    <w:rsid w:val="00F61D3D"/>
    <w:rsid w:val="00F62CE3"/>
    <w:rsid w:val="00F66BC3"/>
    <w:rsid w:val="00F8033D"/>
    <w:rsid w:val="00F870BE"/>
    <w:rsid w:val="00F91250"/>
    <w:rsid w:val="00F91908"/>
    <w:rsid w:val="00F9230F"/>
    <w:rsid w:val="00F961E8"/>
    <w:rsid w:val="00FA068F"/>
    <w:rsid w:val="00FA1FD6"/>
    <w:rsid w:val="00FA2C89"/>
    <w:rsid w:val="00FA372F"/>
    <w:rsid w:val="00FA4496"/>
    <w:rsid w:val="00FA5CCF"/>
    <w:rsid w:val="00FB1431"/>
    <w:rsid w:val="00FB388B"/>
    <w:rsid w:val="00FB6282"/>
    <w:rsid w:val="00FC0D43"/>
    <w:rsid w:val="00FC4AF9"/>
    <w:rsid w:val="00FC5490"/>
    <w:rsid w:val="00FC558E"/>
    <w:rsid w:val="00FC784F"/>
    <w:rsid w:val="00FD0A29"/>
    <w:rsid w:val="00FD4F4A"/>
    <w:rsid w:val="00FD5D9C"/>
    <w:rsid w:val="00FD7009"/>
    <w:rsid w:val="00FE0B5D"/>
    <w:rsid w:val="00FF2A37"/>
    <w:rsid w:val="00FF4E86"/>
    <w:rsid w:val="00FF5956"/>
    <w:rsid w:val="00FF6D4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75B7"/>
    <w:pPr>
      <w:spacing w:after="0" w:line="360" w:lineRule="auto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922B0"/>
    <w:pPr>
      <w:keepNext/>
      <w:spacing w:before="20" w:after="2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515A15"/>
    <w:pPr>
      <w:outlineLvl w:val="1"/>
    </w:p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15A15"/>
    <w:pPr>
      <w:outlineLvl w:val="2"/>
    </w:pPr>
    <w:rPr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22B0"/>
    <w:rPr>
      <w:rFonts w:ascii="Times New Roman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515A15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515A15"/>
    <w:rPr>
      <w:rFonts w:ascii="Times New Roman" w:hAnsi="Times New Roman" w:cs="Times New Roman"/>
      <w:i/>
      <w:sz w:val="24"/>
      <w:szCs w:val="24"/>
    </w:rPr>
  </w:style>
  <w:style w:type="character" w:styleId="Hyperlink">
    <w:name w:val="Hyperlink"/>
    <w:uiPriority w:val="99"/>
    <w:unhideWhenUsed/>
    <w:rsid w:val="00CC67C8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D7EE6"/>
    <w:rPr>
      <w:color w:val="954F72" w:themeColor="followedHyperlink"/>
      <w:u w:val="single"/>
    </w:rPr>
  </w:style>
  <w:style w:type="paragraph" w:styleId="Subtitle">
    <w:name w:val="Subtitle"/>
    <w:aliases w:val="mid para"/>
    <w:basedOn w:val="Normal"/>
    <w:next w:val="Normal"/>
    <w:link w:val="SubtitleChar"/>
    <w:uiPriority w:val="11"/>
    <w:qFormat/>
    <w:rsid w:val="00312D1F"/>
    <w:pPr>
      <w:autoSpaceDE w:val="0"/>
      <w:autoSpaceDN w:val="0"/>
      <w:adjustRightInd w:val="0"/>
      <w:spacing w:line="240" w:lineRule="auto"/>
      <w:ind w:firstLine="284"/>
    </w:pPr>
    <w:rPr>
      <w:color w:val="000000"/>
    </w:rPr>
  </w:style>
  <w:style w:type="character" w:customStyle="1" w:styleId="SubtitleChar">
    <w:name w:val="Subtitle Char"/>
    <w:aliases w:val="mid para Char"/>
    <w:basedOn w:val="DefaultParagraphFont"/>
    <w:link w:val="Subtitle"/>
    <w:uiPriority w:val="11"/>
    <w:rsid w:val="00312D1F"/>
    <w:rPr>
      <w:rFonts w:ascii="Times New Roman" w:hAnsi="Times New Roman" w:cs="Times New Roman"/>
      <w:color w:val="00000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312D1F"/>
    <w:pPr>
      <w:jc w:val="center"/>
    </w:pPr>
    <w:rPr>
      <w:rFonts w:ascii="Calibri" w:hAnsi="Calibri"/>
      <w:noProof/>
      <w:sz w:val="22"/>
      <w:lang w:val="en-US"/>
    </w:rPr>
  </w:style>
  <w:style w:type="character" w:customStyle="1" w:styleId="EndNoteBibliographyTitleChar">
    <w:name w:val="EndNote Bibliography Title Char"/>
    <w:basedOn w:val="SubtitleChar"/>
    <w:link w:val="EndNoteBibliographyTitle"/>
    <w:rsid w:val="00312D1F"/>
    <w:rPr>
      <w:rFonts w:ascii="Calibri" w:hAnsi="Calibri" w:cs="Times New Roman"/>
      <w:noProof/>
      <w:color w:val="000000"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12D1F"/>
    <w:pPr>
      <w:spacing w:line="240" w:lineRule="auto"/>
    </w:pPr>
    <w:rPr>
      <w:rFonts w:ascii="Calibri" w:hAnsi="Calibri"/>
      <w:noProof/>
      <w:sz w:val="22"/>
      <w:lang w:val="en-US"/>
    </w:rPr>
  </w:style>
  <w:style w:type="character" w:customStyle="1" w:styleId="EndNoteBibliographyChar">
    <w:name w:val="EndNote Bibliography Char"/>
    <w:basedOn w:val="SubtitleChar"/>
    <w:link w:val="EndNoteBibliography"/>
    <w:rsid w:val="00312D1F"/>
    <w:rPr>
      <w:rFonts w:ascii="Calibri" w:hAnsi="Calibri" w:cs="Times New Roman"/>
      <w:noProof/>
      <w:color w:val="000000"/>
      <w:sz w:val="24"/>
      <w:szCs w:val="24"/>
      <w:lang w:val="en-US"/>
    </w:rPr>
  </w:style>
  <w:style w:type="paragraph" w:styleId="ListParagraph">
    <w:name w:val="List Paragraph"/>
    <w:basedOn w:val="Normal"/>
    <w:link w:val="ListParagraphChar"/>
    <w:uiPriority w:val="34"/>
    <w:qFormat/>
    <w:rsid w:val="0000264F"/>
    <w:pPr>
      <w:ind w:left="720"/>
      <w:contextualSpacing/>
    </w:pPr>
  </w:style>
  <w:style w:type="character" w:customStyle="1" w:styleId="ListParagraphChar">
    <w:name w:val="List Paragraph Char"/>
    <w:link w:val="ListParagraph"/>
    <w:uiPriority w:val="34"/>
    <w:locked/>
    <w:rsid w:val="00FB6282"/>
    <w:rPr>
      <w:rFonts w:ascii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C458F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1F4E1B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F4E1B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1F4E1B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F4E1B"/>
    <w:rPr>
      <w:rFonts w:ascii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E556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5560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55600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56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5600"/>
    <w:rPr>
      <w:rFonts w:ascii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5600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5600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2E7121"/>
    <w:pPr>
      <w:spacing w:before="100" w:beforeAutospacing="1" w:after="100" w:afterAutospacing="1" w:line="240" w:lineRule="auto"/>
    </w:pPr>
    <w:rPr>
      <w:rFonts w:eastAsia="Times New Roman"/>
      <w:lang w:eastAsia="en-AU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1A3DE3"/>
    <w:pPr>
      <w:spacing w:line="240" w:lineRule="auto"/>
    </w:pPr>
    <w:rPr>
      <w:rFonts w:ascii="Calibri" w:hAnsi="Calibri" w:cs="Consolas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1A3DE3"/>
    <w:rPr>
      <w:rFonts w:ascii="Calibri" w:hAnsi="Calibri" w:cs="Consolas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A536E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45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8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0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49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39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26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370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27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270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87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01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084307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80683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55131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620802">
          <w:marLeft w:val="691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155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07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66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540021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592635">
          <w:marLeft w:val="97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691988">
          <w:marLeft w:val="25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049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28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AB30D43-00D0-4CE7-8934-478F4DAC7C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6</TotalTime>
  <Pages>2</Pages>
  <Words>393</Words>
  <Characters>224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akin University</Company>
  <LinksUpToDate>false</LinksUpToDate>
  <CharactersWithSpaces>26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ar Thornton</dc:creator>
  <cp:keywords/>
  <dc:description/>
  <cp:lastModifiedBy>0010761</cp:lastModifiedBy>
  <cp:revision>23</cp:revision>
  <cp:lastPrinted>2016-10-21T03:03:00Z</cp:lastPrinted>
  <dcterms:created xsi:type="dcterms:W3CDTF">2017-01-18T23:29:00Z</dcterms:created>
  <dcterms:modified xsi:type="dcterms:W3CDTF">2017-03-02T09:57:00Z</dcterms:modified>
</cp:coreProperties>
</file>